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FB333" w14:textId="77777777" w:rsidR="00C07FAD" w:rsidRPr="00BD5B0B" w:rsidRDefault="00C07FAD" w:rsidP="00C07FAD">
      <w:pPr>
        <w:pStyle w:val="ManuscriptTitle"/>
        <w:spacing w:before="0" w:after="0"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BD5B0B">
        <w:rPr>
          <w:rFonts w:ascii="Arial" w:hAnsi="Arial" w:cs="Arial"/>
          <w:b/>
          <w:sz w:val="28"/>
          <w:szCs w:val="28"/>
        </w:rPr>
        <w:t>Mutations in blind cavefish target the light-regulated circadian clock gene,</w:t>
      </w:r>
      <w:r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i/>
          <w:sz w:val="28"/>
          <w:szCs w:val="28"/>
        </w:rPr>
        <w:t>p</w:t>
      </w:r>
      <w:r w:rsidRPr="00835607">
        <w:rPr>
          <w:rFonts w:ascii="Arial" w:hAnsi="Arial" w:cs="Arial"/>
          <w:b/>
          <w:i/>
          <w:sz w:val="28"/>
          <w:szCs w:val="28"/>
        </w:rPr>
        <w:t>eriod 2</w:t>
      </w:r>
      <w:r w:rsidRPr="00BD5B0B">
        <w:rPr>
          <w:rFonts w:ascii="Arial" w:hAnsi="Arial" w:cs="Arial"/>
          <w:b/>
          <w:sz w:val="28"/>
          <w:szCs w:val="28"/>
        </w:rPr>
        <w:t>.</w:t>
      </w:r>
    </w:p>
    <w:p w14:paraId="1CAA77BB" w14:textId="77777777" w:rsidR="00C07FAD" w:rsidRPr="00E0584E" w:rsidRDefault="00C07FAD" w:rsidP="00C07FAD">
      <w:pPr>
        <w:pStyle w:val="ManuscriptTitle"/>
        <w:spacing w:before="0" w:after="0" w:line="480" w:lineRule="auto"/>
        <w:jc w:val="both"/>
        <w:rPr>
          <w:rFonts w:ascii="Arial" w:hAnsi="Arial" w:cs="Arial"/>
          <w:sz w:val="22"/>
          <w:szCs w:val="22"/>
        </w:rPr>
      </w:pPr>
    </w:p>
    <w:p w14:paraId="52C0105B" w14:textId="77777777" w:rsidR="00C07FAD" w:rsidRPr="00E0584E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  <w:vertAlign w:val="superscript"/>
          <w:lang w:val="it-IT"/>
        </w:rPr>
      </w:pPr>
      <w:r w:rsidRPr="00E0584E">
        <w:rPr>
          <w:rFonts w:ascii="Arial" w:hAnsi="Arial" w:cs="Arial"/>
          <w:sz w:val="22"/>
          <w:szCs w:val="22"/>
          <w:lang w:val="it-IT"/>
        </w:rPr>
        <w:t>Rosa Maria Ceinos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it-IT"/>
        </w:rPr>
        <w:t>,3</w:t>
      </w:r>
      <w:r w:rsidRPr="00E0584E">
        <w:rPr>
          <w:rFonts w:ascii="Arial" w:hAnsi="Arial" w:cs="Arial"/>
          <w:sz w:val="22"/>
          <w:szCs w:val="22"/>
          <w:lang w:val="it-IT"/>
        </w:rPr>
        <w:t>, Elena Frigato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2</w:t>
      </w:r>
      <w:r w:rsidRPr="00E0584E">
        <w:rPr>
          <w:rFonts w:ascii="Arial" w:hAnsi="Arial" w:cs="Arial"/>
          <w:sz w:val="22"/>
          <w:szCs w:val="22"/>
          <w:lang w:val="it-IT"/>
        </w:rPr>
        <w:t>, Cristina Pagano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it-IT"/>
        </w:rPr>
        <w:t>,3</w:t>
      </w:r>
      <w:r w:rsidRPr="00E0584E">
        <w:rPr>
          <w:rFonts w:ascii="Arial" w:hAnsi="Arial" w:cs="Arial"/>
          <w:sz w:val="22"/>
          <w:szCs w:val="22"/>
          <w:lang w:val="it-IT"/>
        </w:rPr>
        <w:t>, Nadine Froehlich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0584E">
        <w:rPr>
          <w:rFonts w:ascii="Arial" w:hAnsi="Arial" w:cs="Arial"/>
          <w:sz w:val="22"/>
          <w:szCs w:val="22"/>
          <w:lang w:val="it-IT"/>
        </w:rPr>
        <w:t>, Pietro Negrini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2</w:t>
      </w:r>
      <w:r w:rsidRPr="00E0584E">
        <w:rPr>
          <w:rFonts w:ascii="Arial" w:hAnsi="Arial" w:cs="Arial"/>
          <w:sz w:val="22"/>
          <w:szCs w:val="22"/>
          <w:lang w:val="it-IT"/>
        </w:rPr>
        <w:t>, Nicola Cavallari</w:t>
      </w:r>
      <w:r w:rsidRPr="00B23535">
        <w:rPr>
          <w:rFonts w:ascii="Arial" w:hAnsi="Arial" w:cs="Arial"/>
          <w:sz w:val="22"/>
          <w:szCs w:val="22"/>
          <w:vertAlign w:val="superscript"/>
          <w:lang w:val="it-IT"/>
        </w:rPr>
        <w:t>2,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3</w:t>
      </w:r>
      <w:r w:rsidRPr="00E0584E">
        <w:rPr>
          <w:rFonts w:ascii="Arial" w:hAnsi="Arial" w:cs="Arial"/>
          <w:sz w:val="22"/>
          <w:szCs w:val="22"/>
          <w:lang w:val="it-IT"/>
        </w:rPr>
        <w:t>, Daniela Vallone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0584E">
        <w:rPr>
          <w:rFonts w:ascii="Arial" w:hAnsi="Arial" w:cs="Arial"/>
          <w:sz w:val="22"/>
          <w:szCs w:val="22"/>
          <w:lang w:val="it-IT"/>
        </w:rPr>
        <w:t>, Silvia Fuselli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2</w:t>
      </w:r>
      <w:r w:rsidRPr="00E0584E">
        <w:rPr>
          <w:rFonts w:ascii="Arial" w:hAnsi="Arial" w:cs="Arial"/>
          <w:sz w:val="22"/>
          <w:szCs w:val="22"/>
          <w:lang w:val="it-IT"/>
        </w:rPr>
        <w:t>, Cristiano Bertolucci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2*</w:t>
      </w:r>
      <w:r w:rsidRPr="00E0584E">
        <w:rPr>
          <w:rFonts w:ascii="Arial" w:hAnsi="Arial" w:cs="Arial"/>
          <w:sz w:val="22"/>
          <w:szCs w:val="22"/>
          <w:lang w:val="it-IT"/>
        </w:rPr>
        <w:t xml:space="preserve"> and Nicholas S. Foulkes</w:t>
      </w:r>
      <w:r w:rsidRPr="00E0584E">
        <w:rPr>
          <w:rFonts w:ascii="Arial" w:hAnsi="Arial" w:cs="Arial"/>
          <w:sz w:val="22"/>
          <w:szCs w:val="22"/>
          <w:vertAlign w:val="superscript"/>
          <w:lang w:val="it-IT"/>
        </w:rPr>
        <w:t>1*</w:t>
      </w:r>
    </w:p>
    <w:p w14:paraId="2D406194" w14:textId="77777777" w:rsidR="00C07FAD" w:rsidRPr="00E0584E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  <w:lang w:val="it-IT"/>
        </w:rPr>
      </w:pPr>
    </w:p>
    <w:p w14:paraId="19EC4189" w14:textId="77777777" w:rsidR="00C07FAD" w:rsidRPr="00E0584E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  <w:lang w:val="it-IT"/>
        </w:rPr>
      </w:pPr>
    </w:p>
    <w:p w14:paraId="179AE549" w14:textId="77777777" w:rsidR="00C07FAD" w:rsidRPr="00E0584E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 w:rsidRPr="00E0584E">
        <w:rPr>
          <w:rFonts w:ascii="Arial" w:hAnsi="Arial" w:cs="Arial"/>
          <w:sz w:val="22"/>
          <w:szCs w:val="22"/>
          <w:vertAlign w:val="superscript"/>
        </w:rPr>
        <w:t>1</w:t>
      </w:r>
      <w:r w:rsidRPr="00E0584E">
        <w:rPr>
          <w:rFonts w:ascii="Arial" w:hAnsi="Arial" w:cs="Arial"/>
          <w:sz w:val="22"/>
          <w:szCs w:val="22"/>
        </w:rPr>
        <w:t>Institute of Toxicology and Genetics</w:t>
      </w:r>
      <w:r>
        <w:rPr>
          <w:rFonts w:ascii="Arial" w:hAnsi="Arial" w:cs="Arial"/>
          <w:sz w:val="22"/>
          <w:szCs w:val="22"/>
        </w:rPr>
        <w:t>, Karlsruhe</w:t>
      </w:r>
      <w:r w:rsidRPr="00E0584E">
        <w:rPr>
          <w:rFonts w:ascii="Arial" w:hAnsi="Arial" w:cs="Arial"/>
          <w:sz w:val="22"/>
          <w:szCs w:val="22"/>
        </w:rPr>
        <w:t xml:space="preserve"> Institute of Technology, </w:t>
      </w:r>
      <w:r>
        <w:rPr>
          <w:rFonts w:ascii="Arial" w:hAnsi="Arial" w:cs="Arial"/>
          <w:sz w:val="22"/>
          <w:szCs w:val="22"/>
        </w:rPr>
        <w:t xml:space="preserve">Eggenstein-Leopoldshafen, </w:t>
      </w:r>
      <w:r w:rsidRPr="00E0584E">
        <w:rPr>
          <w:rFonts w:ascii="Arial" w:hAnsi="Arial" w:cs="Arial"/>
          <w:sz w:val="22"/>
          <w:szCs w:val="22"/>
        </w:rPr>
        <w:t>Germany</w:t>
      </w:r>
      <w:r>
        <w:rPr>
          <w:rFonts w:ascii="Arial" w:hAnsi="Arial" w:cs="Arial"/>
          <w:sz w:val="22"/>
          <w:szCs w:val="22"/>
        </w:rPr>
        <w:t>.</w:t>
      </w:r>
    </w:p>
    <w:p w14:paraId="2C5AE40F" w14:textId="77777777" w:rsidR="00C07FAD" w:rsidRPr="00E0584E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 w:rsidRPr="00E0584E">
        <w:rPr>
          <w:rFonts w:ascii="Arial" w:hAnsi="Arial" w:cs="Arial"/>
          <w:sz w:val="22"/>
          <w:szCs w:val="22"/>
          <w:vertAlign w:val="superscript"/>
        </w:rPr>
        <w:t>2</w:t>
      </w:r>
      <w:r w:rsidRPr="00E0584E">
        <w:rPr>
          <w:rFonts w:ascii="Arial" w:hAnsi="Arial" w:cs="Arial"/>
          <w:sz w:val="22"/>
          <w:szCs w:val="22"/>
        </w:rPr>
        <w:t>Department of Life Sciences and Biotechnology</w:t>
      </w:r>
      <w:r>
        <w:rPr>
          <w:rFonts w:ascii="Arial" w:hAnsi="Arial" w:cs="Arial"/>
          <w:sz w:val="22"/>
          <w:szCs w:val="22"/>
        </w:rPr>
        <w:t>, University</w:t>
      </w:r>
      <w:r w:rsidRPr="00E0584E">
        <w:rPr>
          <w:rFonts w:ascii="Arial" w:hAnsi="Arial" w:cs="Arial"/>
          <w:sz w:val="22"/>
          <w:szCs w:val="22"/>
        </w:rPr>
        <w:t xml:space="preserve"> of Ferrara, </w:t>
      </w:r>
      <w:r>
        <w:rPr>
          <w:rFonts w:ascii="Arial" w:hAnsi="Arial" w:cs="Arial"/>
          <w:sz w:val="22"/>
          <w:szCs w:val="22"/>
        </w:rPr>
        <w:t xml:space="preserve">Ferrara, </w:t>
      </w:r>
      <w:r w:rsidRPr="00E0584E">
        <w:rPr>
          <w:rFonts w:ascii="Arial" w:hAnsi="Arial" w:cs="Arial"/>
          <w:sz w:val="22"/>
          <w:szCs w:val="22"/>
        </w:rPr>
        <w:t>Italy</w:t>
      </w:r>
      <w:r>
        <w:rPr>
          <w:rFonts w:ascii="Arial" w:hAnsi="Arial" w:cs="Arial"/>
          <w:sz w:val="22"/>
          <w:szCs w:val="22"/>
        </w:rPr>
        <w:t>.</w:t>
      </w:r>
    </w:p>
    <w:p w14:paraId="35EBD251" w14:textId="77777777" w:rsidR="00C07FAD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 w:rsidRPr="00E0584E">
        <w:rPr>
          <w:rFonts w:ascii="Arial" w:hAnsi="Arial" w:cs="Arial"/>
          <w:sz w:val="22"/>
          <w:szCs w:val="22"/>
          <w:vertAlign w:val="superscript"/>
        </w:rPr>
        <w:t>3</w:t>
      </w:r>
      <w:r w:rsidRPr="00B23535">
        <w:rPr>
          <w:rFonts w:ascii="Arial" w:hAnsi="Arial" w:cs="Arial"/>
          <w:sz w:val="22"/>
          <w:szCs w:val="22"/>
        </w:rPr>
        <w:t>Present address</w:t>
      </w:r>
      <w:r>
        <w:rPr>
          <w:rFonts w:ascii="Arial" w:hAnsi="Arial" w:cs="Arial"/>
          <w:sz w:val="22"/>
          <w:szCs w:val="22"/>
        </w:rPr>
        <w:t>es</w:t>
      </w:r>
      <w:r w:rsidRPr="00B23535">
        <w:rPr>
          <w:rFonts w:ascii="Arial" w:hAnsi="Arial" w:cs="Arial"/>
          <w:sz w:val="22"/>
          <w:szCs w:val="22"/>
        </w:rPr>
        <w:t xml:space="preserve">: </w:t>
      </w:r>
    </w:p>
    <w:p w14:paraId="32F0301D" w14:textId="77777777" w:rsidR="00C07FAD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 w:rsidRPr="00E0584E">
        <w:rPr>
          <w:rFonts w:ascii="Arial" w:hAnsi="Arial" w:cs="Arial"/>
          <w:sz w:val="22"/>
          <w:szCs w:val="22"/>
          <w:lang w:val="it-IT"/>
        </w:rPr>
        <w:t>Rosa Maria Ceinos</w:t>
      </w:r>
      <w:r>
        <w:rPr>
          <w:rFonts w:ascii="Arial" w:hAnsi="Arial" w:cs="Arial"/>
          <w:sz w:val="22"/>
          <w:szCs w:val="22"/>
          <w:lang w:val="it-IT"/>
        </w:rPr>
        <w:t>:</w:t>
      </w:r>
      <w:r w:rsidRPr="005369B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5369BC">
        <w:rPr>
          <w:rFonts w:ascii="Arial" w:hAnsi="Arial" w:cs="Arial"/>
          <w:sz w:val="22"/>
          <w:szCs w:val="22"/>
          <w:lang w:val="en-GB"/>
        </w:rPr>
        <w:t>Facultade de Bioloxía, Universidade de Vigo, Spain.</w:t>
      </w:r>
    </w:p>
    <w:p w14:paraId="43729556" w14:textId="77777777" w:rsidR="00C07FAD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icola Cavallari: </w:t>
      </w:r>
      <w:r w:rsidRPr="00E0584E">
        <w:rPr>
          <w:rFonts w:ascii="Arial" w:hAnsi="Arial" w:cs="Arial"/>
          <w:sz w:val="22"/>
          <w:szCs w:val="22"/>
        </w:rPr>
        <w:t>Institute of Science and Technology</w:t>
      </w:r>
      <w:r>
        <w:rPr>
          <w:rFonts w:ascii="Arial" w:hAnsi="Arial" w:cs="Arial"/>
          <w:sz w:val="22"/>
          <w:szCs w:val="22"/>
        </w:rPr>
        <w:t>, Klosterneuburg,</w:t>
      </w:r>
      <w:r w:rsidRPr="00E0584E">
        <w:rPr>
          <w:rFonts w:ascii="Arial" w:hAnsi="Arial" w:cs="Arial"/>
          <w:sz w:val="22"/>
          <w:szCs w:val="22"/>
        </w:rPr>
        <w:t xml:space="preserve"> Austria</w:t>
      </w:r>
      <w:r>
        <w:rPr>
          <w:rFonts w:ascii="Arial" w:hAnsi="Arial" w:cs="Arial"/>
          <w:sz w:val="22"/>
          <w:szCs w:val="22"/>
        </w:rPr>
        <w:t>.</w:t>
      </w:r>
    </w:p>
    <w:p w14:paraId="1DD7E50D" w14:textId="77777777" w:rsidR="00C07FAD" w:rsidRDefault="00C07FAD" w:rsidP="00C07FAD">
      <w:pPr>
        <w:pStyle w:val="BodyText1"/>
        <w:spacing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ristina Pagano: </w:t>
      </w:r>
      <w:r w:rsidRPr="005369BC">
        <w:rPr>
          <w:rFonts w:ascii="Arial" w:hAnsi="Arial" w:cs="Arial"/>
          <w:sz w:val="22"/>
          <w:szCs w:val="22"/>
        </w:rPr>
        <w:t>CNR, ISASI “E. Caianiello” Pozzuoli, Naples, Italy</w:t>
      </w:r>
      <w:r>
        <w:rPr>
          <w:rFonts w:ascii="Arial" w:hAnsi="Arial" w:cs="Arial"/>
          <w:sz w:val="22"/>
          <w:szCs w:val="22"/>
        </w:rPr>
        <w:t>.</w:t>
      </w:r>
    </w:p>
    <w:p w14:paraId="19E1662B" w14:textId="77777777" w:rsidR="009A79E0" w:rsidRDefault="009A79E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45B3EE8" w14:textId="0589FDFC" w:rsidR="00A036BA" w:rsidRDefault="00A036BA" w:rsidP="00A036BA">
      <w:pPr>
        <w:rPr>
          <w:lang w:val="en-US"/>
        </w:rPr>
      </w:pPr>
      <w:bookmarkStart w:id="0" w:name="_GoBack"/>
      <w:bookmarkEnd w:id="0"/>
      <w:r w:rsidRPr="007439F9">
        <w:rPr>
          <w:b/>
          <w:lang w:val="en-US"/>
        </w:rPr>
        <w:lastRenderedPageBreak/>
        <w:t>Table S1</w:t>
      </w:r>
      <w:r w:rsidRPr="007439F9">
        <w:rPr>
          <w:lang w:val="en-US"/>
        </w:rPr>
        <w:t xml:space="preserve">. </w:t>
      </w:r>
      <w:r>
        <w:rPr>
          <w:lang w:val="en-US"/>
        </w:rPr>
        <w:t xml:space="preserve">List of primers used for PCR, RACE-PCR </w:t>
      </w:r>
      <w:r w:rsidRPr="007439F9">
        <w:rPr>
          <w:lang w:val="en-US"/>
        </w:rPr>
        <w:t>and qPCR</w:t>
      </w:r>
      <w:r>
        <w:rPr>
          <w:lang w:val="en-US"/>
        </w:rPr>
        <w:t>.</w:t>
      </w:r>
    </w:p>
    <w:p w14:paraId="5D8302EC" w14:textId="440D890B" w:rsidR="00391ECD" w:rsidRDefault="00391ECD" w:rsidP="00391ECD">
      <w:pPr>
        <w:pStyle w:val="ListParagraph"/>
        <w:numPr>
          <w:ilvl w:val="0"/>
          <w:numId w:val="1"/>
        </w:numPr>
      </w:pPr>
      <w:r>
        <w:t>List of primers used for qPCR data presented in Figure 1</w:t>
      </w:r>
    </w:p>
    <w:tbl>
      <w:tblPr>
        <w:tblStyle w:val="TableGrid"/>
        <w:tblpPr w:leftFromText="180" w:rightFromText="180" w:vertAnchor="text" w:tblpY="1"/>
        <w:tblOverlap w:val="never"/>
        <w:tblW w:w="4673" w:type="dxa"/>
        <w:tblLook w:val="04A0" w:firstRow="1" w:lastRow="0" w:firstColumn="1" w:lastColumn="0" w:noHBand="0" w:noVBand="1"/>
      </w:tblPr>
      <w:tblGrid>
        <w:gridCol w:w="1838"/>
        <w:gridCol w:w="2835"/>
      </w:tblGrid>
      <w:tr w:rsidR="00391ECD" w:rsidRPr="00213D3C" w14:paraId="3B18C3C0" w14:textId="77777777" w:rsidTr="00F6143D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613FB8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7A5B4E0" w14:textId="77777777" w:rsidR="00391ECD" w:rsidRPr="00F7700E" w:rsidRDefault="00391ECD" w:rsidP="00F6143D">
            <w:pPr>
              <w:rPr>
                <w:rFonts w:ascii="Helvetica" w:hAnsi="Helvetica" w:cs="Courier New"/>
                <w:sz w:val="16"/>
                <w:szCs w:val="16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Primer sequence (5’-&gt;3’)</w:t>
            </w:r>
          </w:p>
        </w:tc>
      </w:tr>
      <w:tr w:rsidR="00391ECD" w:rsidRPr="00213D3C" w14:paraId="0F33E426" w14:textId="77777777" w:rsidTr="00F6143D">
        <w:tc>
          <w:tcPr>
            <w:tcW w:w="1838" w:type="dxa"/>
            <w:vAlign w:val="center"/>
          </w:tcPr>
          <w:p w14:paraId="401A7671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zf per2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_for</w:t>
            </w:r>
          </w:p>
          <w:p w14:paraId="523E90C9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zf 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rev</w:t>
            </w:r>
          </w:p>
        </w:tc>
        <w:tc>
          <w:tcPr>
            <w:tcW w:w="2835" w:type="dxa"/>
            <w:vAlign w:val="center"/>
          </w:tcPr>
          <w:p w14:paraId="357FAA02" w14:textId="77777777" w:rsidR="00AE55FE" w:rsidRDefault="00391ECD" w:rsidP="00F6143D">
            <w:pPr>
              <w:rPr>
                <w:rFonts w:ascii="Helvetica" w:hAnsi="Helvetica" w:cs="Courier New"/>
                <w:sz w:val="16"/>
                <w:szCs w:val="16"/>
                <w:lang w:val="en-US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TTCACCACACCATACAGG</w:t>
            </w:r>
          </w:p>
          <w:p w14:paraId="454550A7" w14:textId="7DA9DF0C" w:rsidR="00391ECD" w:rsidRPr="00F7700E" w:rsidRDefault="00391ECD" w:rsidP="00F6143D">
            <w:pPr>
              <w:rPr>
                <w:rFonts w:ascii="Helvetica" w:hAnsi="Helvetica" w:cs="Courier New"/>
                <w:sz w:val="16"/>
                <w:szCs w:val="16"/>
                <w:lang w:val="en-US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TCTGACGGGGACGAGTCT</w:t>
            </w:r>
          </w:p>
        </w:tc>
      </w:tr>
      <w:tr w:rsidR="00391ECD" w:rsidRPr="00213D3C" w14:paraId="2B1526F3" w14:textId="77777777" w:rsidTr="00F6143D">
        <w:tc>
          <w:tcPr>
            <w:tcW w:w="1838" w:type="dxa"/>
            <w:vAlign w:val="center"/>
          </w:tcPr>
          <w:p w14:paraId="54C4323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per2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_for</w:t>
            </w:r>
          </w:p>
          <w:p w14:paraId="05C81CFD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per2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_rev</w:t>
            </w:r>
          </w:p>
        </w:tc>
        <w:tc>
          <w:tcPr>
            <w:tcW w:w="2835" w:type="dxa"/>
            <w:vAlign w:val="center"/>
          </w:tcPr>
          <w:p w14:paraId="5BAFDF3A" w14:textId="78DEC4C5" w:rsidR="00AE55FE" w:rsidRDefault="00391EC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  <w:shd w:val="clear" w:color="auto" w:fill="FFFFFF"/>
              </w:rPr>
              <w:t>CCGCAAAGTTTCCTTCGTCA</w:t>
            </w:r>
          </w:p>
          <w:p w14:paraId="690CCCAE" w14:textId="05139601" w:rsidR="00391ECD" w:rsidRPr="00F7700E" w:rsidRDefault="00391EC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  <w:shd w:val="clear" w:color="auto" w:fill="FFFFFF"/>
              </w:rPr>
              <w:t>CATTACTGCCCAGACTCCCA</w:t>
            </w:r>
          </w:p>
        </w:tc>
      </w:tr>
      <w:tr w:rsidR="00391ECD" w:rsidRPr="00213D3C" w14:paraId="7DB329B5" w14:textId="77777777" w:rsidTr="00F6143D">
        <w:tc>
          <w:tcPr>
            <w:tcW w:w="1838" w:type="dxa"/>
            <w:vAlign w:val="center"/>
          </w:tcPr>
          <w:p w14:paraId="6583F5C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zf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cry1a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_for</w:t>
            </w:r>
          </w:p>
          <w:p w14:paraId="12794B75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zf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cry1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_rev</w:t>
            </w:r>
          </w:p>
        </w:tc>
        <w:tc>
          <w:tcPr>
            <w:tcW w:w="2835" w:type="dxa"/>
            <w:vAlign w:val="center"/>
          </w:tcPr>
          <w:p w14:paraId="525091C2" w14:textId="77777777" w:rsidR="00391ECD" w:rsidRPr="00F7700E" w:rsidRDefault="00391EC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CCGCTGTGTGTACATCCTC</w:t>
            </w:r>
          </w:p>
          <w:p w14:paraId="77F4998A" w14:textId="77777777" w:rsidR="00391ECD" w:rsidRPr="00F7700E" w:rsidRDefault="00391ECD" w:rsidP="00F6143D">
            <w:pPr>
              <w:rPr>
                <w:rFonts w:ascii="Helvetica" w:hAnsi="Helvetica" w:cs="Courier New"/>
                <w:sz w:val="16"/>
                <w:szCs w:val="16"/>
                <w:lang w:val="en-US"/>
              </w:rPr>
            </w:pPr>
            <w:r w:rsidRPr="00F7700E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AAACACTGCAGCAAAAACC</w:t>
            </w:r>
          </w:p>
        </w:tc>
      </w:tr>
      <w:tr w:rsidR="00391ECD" w:rsidRPr="00213D3C" w14:paraId="4D883931" w14:textId="77777777" w:rsidTr="00F6143D">
        <w:tc>
          <w:tcPr>
            <w:tcW w:w="1838" w:type="dxa"/>
            <w:vAlign w:val="center"/>
          </w:tcPr>
          <w:p w14:paraId="5D53F838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cry1a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_for</w:t>
            </w:r>
          </w:p>
          <w:p w14:paraId="796652B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cry1a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_rev</w:t>
            </w:r>
          </w:p>
        </w:tc>
        <w:tc>
          <w:tcPr>
            <w:tcW w:w="2835" w:type="dxa"/>
            <w:vAlign w:val="center"/>
          </w:tcPr>
          <w:p w14:paraId="6580E0B1" w14:textId="77777777" w:rsidR="00391ECD" w:rsidRPr="00F7700E" w:rsidRDefault="00391ECD" w:rsidP="00F6143D">
            <w:pPr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7700E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GCTCCACGACAATCCTTCA</w:t>
            </w:r>
          </w:p>
          <w:p w14:paraId="1C38E3CF" w14:textId="77777777" w:rsidR="00391ECD" w:rsidRPr="00F7700E" w:rsidRDefault="00391ECD" w:rsidP="00F6143D">
            <w:pPr>
              <w:rPr>
                <w:rFonts w:ascii="Helvetica" w:hAnsi="Helvetica" w:cs="Courier New"/>
                <w:sz w:val="16"/>
                <w:szCs w:val="16"/>
                <w:lang w:val="en-US"/>
              </w:rPr>
            </w:pPr>
            <w:r w:rsidRPr="00F7700E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GGGGAAGACATCGGTAGGT</w:t>
            </w:r>
          </w:p>
        </w:tc>
      </w:tr>
      <w:tr w:rsidR="00391ECD" w:rsidRPr="00213D3C" w14:paraId="059CADCD" w14:textId="77777777" w:rsidTr="00F6143D">
        <w:tc>
          <w:tcPr>
            <w:tcW w:w="1838" w:type="dxa"/>
            <w:vAlign w:val="center"/>
          </w:tcPr>
          <w:p w14:paraId="7E06E117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zf/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act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_for</w:t>
            </w:r>
          </w:p>
          <w:p w14:paraId="68F63CD1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zf/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act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_rev</w:t>
            </w:r>
          </w:p>
        </w:tc>
        <w:tc>
          <w:tcPr>
            <w:tcW w:w="2835" w:type="dxa"/>
            <w:vAlign w:val="center"/>
          </w:tcPr>
          <w:p w14:paraId="49881BBB" w14:textId="77777777" w:rsidR="00391ECD" w:rsidRPr="00317F1E" w:rsidRDefault="00391EC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7F1E">
              <w:rPr>
                <w:rFonts w:ascii="Helvetica" w:hAnsi="Helvetica" w:cs="Times New Roman"/>
                <w:color w:val="000000" w:themeColor="text1"/>
                <w:sz w:val="16"/>
                <w:szCs w:val="16"/>
                <w:lang w:val="en-GB"/>
              </w:rPr>
              <w:t>G</w:t>
            </w:r>
            <w:r>
              <w:rPr>
                <w:rFonts w:ascii="Helvetica" w:hAnsi="Helvetica" w:cs="Times New Roman"/>
                <w:color w:val="000000" w:themeColor="text1"/>
                <w:sz w:val="16"/>
                <w:szCs w:val="16"/>
                <w:lang w:val="en-GB"/>
              </w:rPr>
              <w:t>TCTGGAGGTACCACCATGT</w:t>
            </w:r>
            <w:r w:rsidRPr="00317F1E">
              <w:rPr>
                <w:rFonts w:ascii="Helvetica" w:hAnsi="Helvetica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Helvetica" w:hAnsi="Helvetica" w:cs="Times New Roman"/>
                <w:color w:val="000000" w:themeColor="text1"/>
                <w:sz w:val="16"/>
                <w:szCs w:val="16"/>
                <w:lang w:val="en-GB"/>
              </w:rPr>
              <w:t>ACATCTGCTGGAAGGTGGAC</w:t>
            </w:r>
          </w:p>
        </w:tc>
      </w:tr>
      <w:tr w:rsidR="00F414BF" w:rsidRPr="00213D3C" w14:paraId="4DC75863" w14:textId="77777777" w:rsidTr="00F6143D">
        <w:tc>
          <w:tcPr>
            <w:tcW w:w="1838" w:type="dxa"/>
            <w:vAlign w:val="center"/>
          </w:tcPr>
          <w:p w14:paraId="3C5DB059" w14:textId="0E5E6648" w:rsidR="00F414BF" w:rsidRPr="0065572D" w:rsidRDefault="00F414BF" w:rsidP="00F414BF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65572D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zf c-fos</w:t>
            </w: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>_for</w:t>
            </w:r>
          </w:p>
          <w:p w14:paraId="092BA59A" w14:textId="45772888" w:rsidR="00F414BF" w:rsidRPr="0065572D" w:rsidRDefault="00F414BF" w:rsidP="00F414BF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65572D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zf c-fos</w:t>
            </w: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>_rev</w:t>
            </w:r>
          </w:p>
        </w:tc>
        <w:tc>
          <w:tcPr>
            <w:tcW w:w="2835" w:type="dxa"/>
            <w:vAlign w:val="center"/>
          </w:tcPr>
          <w:p w14:paraId="40C0B5A8" w14:textId="77777777" w:rsidR="00F414BF" w:rsidRPr="0065572D" w:rsidRDefault="005C5518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65572D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CTCCATCTCAGTCCCAGAG</w:t>
            </w:r>
          </w:p>
          <w:p w14:paraId="6A7CB8B8" w14:textId="3E3470A0" w:rsidR="005C5518" w:rsidRPr="0065572D" w:rsidRDefault="00C6415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65572D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GAGTGGGCTCCAGATCAGA</w:t>
            </w:r>
          </w:p>
        </w:tc>
      </w:tr>
      <w:tr w:rsidR="00F414BF" w:rsidRPr="00213D3C" w14:paraId="5400481E" w14:textId="77777777" w:rsidTr="00F6143D">
        <w:tc>
          <w:tcPr>
            <w:tcW w:w="1838" w:type="dxa"/>
            <w:vAlign w:val="center"/>
          </w:tcPr>
          <w:p w14:paraId="054D2DC9" w14:textId="3C05D3A2" w:rsidR="00F414BF" w:rsidRPr="0065572D" w:rsidRDefault="00F414BF" w:rsidP="00F414BF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65572D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 c-fos</w:t>
            </w: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>_for</w:t>
            </w:r>
          </w:p>
          <w:p w14:paraId="24063BB6" w14:textId="60D44337" w:rsidR="00F414BF" w:rsidRPr="0065572D" w:rsidRDefault="00F414BF" w:rsidP="00F414BF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65572D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a c-fos</w:t>
            </w:r>
            <w:r w:rsidRPr="0065572D">
              <w:rPr>
                <w:rFonts w:ascii="Helvetica" w:hAnsi="Helvetica" w:cs="Courier New"/>
                <w:sz w:val="16"/>
                <w:szCs w:val="18"/>
                <w:lang w:val="en-US"/>
              </w:rPr>
              <w:t>_rev</w:t>
            </w:r>
          </w:p>
        </w:tc>
        <w:tc>
          <w:tcPr>
            <w:tcW w:w="2835" w:type="dxa"/>
            <w:vAlign w:val="center"/>
          </w:tcPr>
          <w:p w14:paraId="7CD18DED" w14:textId="77777777" w:rsidR="00F414BF" w:rsidRPr="0065572D" w:rsidRDefault="00C6415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65572D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AATTCGCCAACCCTCCTCA</w:t>
            </w:r>
          </w:p>
          <w:p w14:paraId="1E2D897D" w14:textId="17A08858" w:rsidR="00C6415D" w:rsidRPr="0065572D" w:rsidRDefault="00C6415D" w:rsidP="00F6143D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65572D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TCAGTTCCATAGCCCTGCA</w:t>
            </w:r>
          </w:p>
        </w:tc>
      </w:tr>
    </w:tbl>
    <w:p w14:paraId="66C45548" w14:textId="0E3EBB35" w:rsidR="00391ECD" w:rsidRDefault="00391ECD" w:rsidP="00391ECD"/>
    <w:p w14:paraId="2DEC8D1B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66EE0312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53F8C791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0A0CF373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2DE43A3A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279A866F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6E240F1D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7864AD9D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434E0A56" w14:textId="77777777" w:rsidR="00F414BF" w:rsidRDefault="00F414BF" w:rsidP="00F414BF">
      <w:pPr>
        <w:pStyle w:val="ListParagraph"/>
        <w:rPr>
          <w:lang w:val="en-US"/>
        </w:rPr>
      </w:pPr>
    </w:p>
    <w:p w14:paraId="23EF4C20" w14:textId="77777777" w:rsidR="00F414BF" w:rsidRDefault="00F414BF" w:rsidP="00F414BF">
      <w:pPr>
        <w:pStyle w:val="ListParagraph"/>
        <w:rPr>
          <w:lang w:val="en-US"/>
        </w:rPr>
      </w:pPr>
    </w:p>
    <w:p w14:paraId="39DFB99D" w14:textId="00AD10AD" w:rsidR="00391ECD" w:rsidRPr="00391ECD" w:rsidRDefault="00391ECD" w:rsidP="00391ECD">
      <w:pPr>
        <w:pStyle w:val="ListParagraph"/>
        <w:numPr>
          <w:ilvl w:val="0"/>
          <w:numId w:val="1"/>
        </w:numPr>
        <w:rPr>
          <w:lang w:val="en-US"/>
        </w:rPr>
      </w:pPr>
      <w:r w:rsidRPr="00391ECD">
        <w:rPr>
          <w:lang w:val="en-US"/>
        </w:rPr>
        <w:t xml:space="preserve">List of primers used for PCR, RACE-PCR and qPCR </w:t>
      </w:r>
      <w:r>
        <w:rPr>
          <w:lang w:val="en-US"/>
        </w:rPr>
        <w:t xml:space="preserve">data presented </w:t>
      </w:r>
      <w:r w:rsidRPr="00391ECD">
        <w:rPr>
          <w:lang w:val="en-US"/>
        </w:rPr>
        <w:t>in Figure 3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82"/>
        <w:gridCol w:w="2901"/>
        <w:gridCol w:w="992"/>
        <w:gridCol w:w="992"/>
        <w:gridCol w:w="993"/>
      </w:tblGrid>
      <w:tr w:rsidR="00391ECD" w:rsidRPr="00CD081A" w14:paraId="1A3CEA49" w14:textId="77777777" w:rsidTr="00F6143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DA49F5" w14:textId="77777777" w:rsidR="00391ECD" w:rsidRPr="00213D3C" w:rsidRDefault="00391ECD" w:rsidP="00F6143D">
            <w:pPr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</w:p>
        </w:tc>
        <w:tc>
          <w:tcPr>
            <w:tcW w:w="2901" w:type="dxa"/>
            <w:tcBorders>
              <w:top w:val="nil"/>
              <w:left w:val="nil"/>
            </w:tcBorders>
            <w:vAlign w:val="center"/>
          </w:tcPr>
          <w:p w14:paraId="63541C23" w14:textId="77777777" w:rsidR="00391ECD" w:rsidRPr="00213D3C" w:rsidRDefault="00391ECD" w:rsidP="00F6143D">
            <w:pPr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2CC84647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PCR product length</w:t>
            </w:r>
          </w:p>
        </w:tc>
      </w:tr>
      <w:tr w:rsidR="00391ECD" w:rsidRPr="00CD081A" w14:paraId="16EE284A" w14:textId="77777777" w:rsidTr="00F6143D">
        <w:tc>
          <w:tcPr>
            <w:tcW w:w="0" w:type="auto"/>
            <w:vAlign w:val="center"/>
          </w:tcPr>
          <w:p w14:paraId="2DF4B9DA" w14:textId="77777777" w:rsidR="00391ECD" w:rsidRPr="00213D3C" w:rsidRDefault="00391ECD" w:rsidP="00F6143D">
            <w:pPr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2901" w:type="dxa"/>
            <w:vAlign w:val="center"/>
          </w:tcPr>
          <w:p w14:paraId="208AB70A" w14:textId="77777777" w:rsidR="00391ECD" w:rsidRPr="00213D3C" w:rsidRDefault="00391ECD" w:rsidP="00F6143D">
            <w:pPr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Primer sequence (5’-&gt;3’)</w:t>
            </w:r>
          </w:p>
        </w:tc>
        <w:tc>
          <w:tcPr>
            <w:tcW w:w="992" w:type="dxa"/>
            <w:vAlign w:val="center"/>
          </w:tcPr>
          <w:p w14:paraId="049CC21E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isoform1</w:t>
            </w:r>
          </w:p>
        </w:tc>
        <w:tc>
          <w:tcPr>
            <w:tcW w:w="992" w:type="dxa"/>
            <w:vAlign w:val="center"/>
          </w:tcPr>
          <w:p w14:paraId="0CCFB751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isoform2</w:t>
            </w:r>
          </w:p>
        </w:tc>
        <w:tc>
          <w:tcPr>
            <w:tcW w:w="993" w:type="dxa"/>
            <w:vAlign w:val="center"/>
          </w:tcPr>
          <w:p w14:paraId="17B85DAB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b/>
                <w:sz w:val="18"/>
                <w:szCs w:val="18"/>
                <w:lang w:val="en-US"/>
              </w:rPr>
              <w:t>isoform3</w:t>
            </w:r>
          </w:p>
        </w:tc>
      </w:tr>
      <w:tr w:rsidR="00391ECD" w:rsidRPr="00CD081A" w14:paraId="41591CF6" w14:textId="77777777" w:rsidTr="00F6143D">
        <w:tc>
          <w:tcPr>
            <w:tcW w:w="0" w:type="auto"/>
            <w:vAlign w:val="center"/>
          </w:tcPr>
          <w:p w14:paraId="498C5714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ex16for</w:t>
            </w:r>
          </w:p>
          <w:p w14:paraId="27F57CF3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zf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ex18rev</w:t>
            </w:r>
          </w:p>
        </w:tc>
        <w:tc>
          <w:tcPr>
            <w:tcW w:w="2901" w:type="dxa"/>
            <w:vAlign w:val="center"/>
          </w:tcPr>
          <w:p w14:paraId="0FC73239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CAGCTACAGCAGCACCATTGTACA GAGGATGGAGGCGGCCTGGTCTG</w:t>
            </w:r>
          </w:p>
        </w:tc>
        <w:tc>
          <w:tcPr>
            <w:tcW w:w="992" w:type="dxa"/>
            <w:vAlign w:val="center"/>
          </w:tcPr>
          <w:p w14:paraId="67DE742B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682 bp</w:t>
            </w:r>
          </w:p>
        </w:tc>
        <w:tc>
          <w:tcPr>
            <w:tcW w:w="992" w:type="dxa"/>
            <w:vAlign w:val="center"/>
          </w:tcPr>
          <w:p w14:paraId="5C1B900D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8723B49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912 bp</w:t>
            </w:r>
          </w:p>
        </w:tc>
      </w:tr>
      <w:tr w:rsidR="00391ECD" w:rsidRPr="00CD081A" w14:paraId="530141FB" w14:textId="77777777" w:rsidTr="00F6143D">
        <w:tc>
          <w:tcPr>
            <w:tcW w:w="0" w:type="auto"/>
            <w:vAlign w:val="center"/>
          </w:tcPr>
          <w:p w14:paraId="12B8E11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17for</w:t>
            </w:r>
          </w:p>
          <w:p w14:paraId="59A0BD8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zf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19rev</w:t>
            </w:r>
          </w:p>
        </w:tc>
        <w:tc>
          <w:tcPr>
            <w:tcW w:w="2901" w:type="dxa"/>
            <w:vAlign w:val="center"/>
          </w:tcPr>
          <w:p w14:paraId="06947D8D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CTGGAGAGACAGAAAGGACA</w:t>
            </w:r>
          </w:p>
          <w:p w14:paraId="09A14DF6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GCGCATCGCTGTGTTGACCA</w:t>
            </w:r>
          </w:p>
        </w:tc>
        <w:tc>
          <w:tcPr>
            <w:tcW w:w="992" w:type="dxa"/>
            <w:vAlign w:val="center"/>
          </w:tcPr>
          <w:p w14:paraId="0C3891A4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998 bp</w:t>
            </w:r>
          </w:p>
        </w:tc>
        <w:tc>
          <w:tcPr>
            <w:tcW w:w="992" w:type="dxa"/>
            <w:vAlign w:val="center"/>
          </w:tcPr>
          <w:p w14:paraId="7137E7B0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75 bp</w:t>
            </w:r>
          </w:p>
        </w:tc>
        <w:tc>
          <w:tcPr>
            <w:tcW w:w="993" w:type="dxa"/>
            <w:vAlign w:val="center"/>
          </w:tcPr>
          <w:p w14:paraId="08C0441A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</w:tr>
      <w:tr w:rsidR="00391ECD" w:rsidRPr="00CD081A" w14:paraId="703A9045" w14:textId="77777777" w:rsidTr="00F6143D">
        <w:tc>
          <w:tcPr>
            <w:tcW w:w="0" w:type="auto"/>
            <w:vAlign w:val="center"/>
          </w:tcPr>
          <w:p w14:paraId="724D1E49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18for</w:t>
            </w:r>
          </w:p>
          <w:p w14:paraId="138FCA23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19rev</w:t>
            </w:r>
          </w:p>
        </w:tc>
        <w:tc>
          <w:tcPr>
            <w:tcW w:w="2901" w:type="dxa"/>
            <w:vAlign w:val="center"/>
          </w:tcPr>
          <w:p w14:paraId="0E4A5EAF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AACCCGCAGACTCCATTTC</w:t>
            </w:r>
          </w:p>
          <w:p w14:paraId="561F1B5E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ATGCATCGCTATGCTGACTG</w:t>
            </w:r>
          </w:p>
        </w:tc>
        <w:tc>
          <w:tcPr>
            <w:tcW w:w="992" w:type="dxa"/>
            <w:vAlign w:val="center"/>
          </w:tcPr>
          <w:p w14:paraId="0269BD0B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368 bp</w:t>
            </w:r>
          </w:p>
        </w:tc>
        <w:tc>
          <w:tcPr>
            <w:tcW w:w="992" w:type="dxa"/>
            <w:vAlign w:val="center"/>
          </w:tcPr>
          <w:p w14:paraId="2D8604F2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0978895E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</w:tr>
      <w:tr w:rsidR="00391ECD" w:rsidRPr="00CD081A" w14:paraId="78D13699" w14:textId="77777777" w:rsidTr="00F6143D">
        <w:tc>
          <w:tcPr>
            <w:tcW w:w="0" w:type="auto"/>
            <w:vAlign w:val="center"/>
          </w:tcPr>
          <w:p w14:paraId="11BD9EF4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17Afor</w:t>
            </w:r>
          </w:p>
          <w:p w14:paraId="3287C218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zf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 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ex20rev</w:t>
            </w:r>
          </w:p>
        </w:tc>
        <w:tc>
          <w:tcPr>
            <w:tcW w:w="2901" w:type="dxa"/>
            <w:vAlign w:val="center"/>
          </w:tcPr>
          <w:p w14:paraId="1D2DE930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AGGTTCTGGCAGCTCACACT</w:t>
            </w:r>
          </w:p>
          <w:p w14:paraId="0557A172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TGGCCTTGTGGGATTTCTG</w:t>
            </w:r>
          </w:p>
        </w:tc>
        <w:tc>
          <w:tcPr>
            <w:tcW w:w="992" w:type="dxa"/>
            <w:vAlign w:val="center"/>
          </w:tcPr>
          <w:p w14:paraId="0DD93F13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1312 bp</w:t>
            </w:r>
          </w:p>
        </w:tc>
        <w:tc>
          <w:tcPr>
            <w:tcW w:w="992" w:type="dxa"/>
            <w:vAlign w:val="center"/>
          </w:tcPr>
          <w:p w14:paraId="62557944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389 bp</w:t>
            </w:r>
          </w:p>
        </w:tc>
        <w:tc>
          <w:tcPr>
            <w:tcW w:w="993" w:type="dxa"/>
            <w:vAlign w:val="center"/>
          </w:tcPr>
          <w:p w14:paraId="041A1CD8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</w:tr>
      <w:tr w:rsidR="00391ECD" w:rsidRPr="00CD081A" w14:paraId="7978F16E" w14:textId="77777777" w:rsidTr="00F6143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288B43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_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RACEex17for</w:t>
            </w:r>
          </w:p>
          <w:p w14:paraId="67735098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nst_ex17for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4DE7CD74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GGGCCTGACCAAGCAGGTTCT</w:t>
            </w:r>
          </w:p>
          <w:p w14:paraId="50C1CD1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ATGCGTTCAAAGCCGACTGC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E66937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5F25BD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37BDCB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</w:tr>
      <w:tr w:rsidR="00391ECD" w:rsidRPr="00CD081A" w14:paraId="16577D15" w14:textId="77777777" w:rsidTr="00F6143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2FD40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RACEex20for</w:t>
            </w:r>
          </w:p>
          <w:p w14:paraId="4C4A567E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a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</w:t>
            </w:r>
            <w:r>
              <w:rPr>
                <w:rFonts w:ascii="Helvetica" w:hAnsi="Helvetica" w:cs="Courier New"/>
                <w:sz w:val="16"/>
                <w:szCs w:val="18"/>
                <w:lang w:val="en-US"/>
              </w:rPr>
              <w:t>per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2nst_ex20for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14:paraId="5AE4FC3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CAACGGCTGTGGAACCTCTGCT</w:t>
            </w:r>
          </w:p>
          <w:p w14:paraId="1DAD692F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GGGTCTGCCAGCAGAACTGGA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A8EC52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7EBAC4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CFB4CB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</w:p>
        </w:tc>
      </w:tr>
      <w:tr w:rsidR="00391ECD" w:rsidRPr="006F7B61" w14:paraId="20F49C26" w14:textId="77777777" w:rsidTr="00F6143D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63DFC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4"/>
                <w:lang w:val="en-US"/>
              </w:rPr>
            </w:pPr>
          </w:p>
        </w:tc>
        <w:tc>
          <w:tcPr>
            <w:tcW w:w="2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4BE98" w14:textId="77777777" w:rsidR="00391ECD" w:rsidRPr="00213D3C" w:rsidRDefault="00391ECD" w:rsidP="00F6143D">
            <w:pPr>
              <w:rPr>
                <w:rFonts w:ascii="Helvetica" w:hAnsi="Helvetica" w:cs="Courier New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0A316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D62FA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4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ADE72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4"/>
                <w:lang w:val="en-US"/>
              </w:rPr>
            </w:pPr>
          </w:p>
        </w:tc>
      </w:tr>
      <w:tr w:rsidR="00391ECD" w:rsidRPr="00CD081A" w14:paraId="09C9EF94" w14:textId="77777777" w:rsidTr="00F6143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72463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for1</w:t>
            </w:r>
          </w:p>
          <w:p w14:paraId="09DBC7D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rev1</w:t>
            </w:r>
          </w:p>
        </w:tc>
        <w:tc>
          <w:tcPr>
            <w:tcW w:w="2901" w:type="dxa"/>
            <w:tcBorders>
              <w:top w:val="single" w:sz="4" w:space="0" w:color="auto"/>
            </w:tcBorders>
            <w:vAlign w:val="center"/>
          </w:tcPr>
          <w:p w14:paraId="4F8EC086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GGAGAAGGCAGGAAGTGTT</w:t>
            </w:r>
          </w:p>
          <w:p w14:paraId="327CB5B7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GTCCTCTGGGAGAATGTC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53E992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137 b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3479CE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319FBE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</w:tr>
      <w:tr w:rsidR="00391ECD" w:rsidRPr="00CD081A" w14:paraId="53FB49B9" w14:textId="77777777" w:rsidTr="00F6143D">
        <w:tc>
          <w:tcPr>
            <w:tcW w:w="0" w:type="auto"/>
            <w:vAlign w:val="center"/>
          </w:tcPr>
          <w:p w14:paraId="22F8B30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for2</w:t>
            </w:r>
          </w:p>
          <w:p w14:paraId="39F98244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rev2</w:t>
            </w:r>
          </w:p>
        </w:tc>
        <w:tc>
          <w:tcPr>
            <w:tcW w:w="2901" w:type="dxa"/>
            <w:vAlign w:val="center"/>
          </w:tcPr>
          <w:p w14:paraId="3407394E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CAGAACTGGAAGCAGCAACA</w:t>
            </w:r>
          </w:p>
          <w:p w14:paraId="142E2D92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TTGGCCTTATGGGATTTCTG</w:t>
            </w:r>
          </w:p>
        </w:tc>
        <w:tc>
          <w:tcPr>
            <w:tcW w:w="992" w:type="dxa"/>
            <w:vAlign w:val="center"/>
          </w:tcPr>
          <w:p w14:paraId="4A96F169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84 bp</w:t>
            </w:r>
          </w:p>
        </w:tc>
        <w:tc>
          <w:tcPr>
            <w:tcW w:w="992" w:type="dxa"/>
            <w:vAlign w:val="center"/>
          </w:tcPr>
          <w:p w14:paraId="1BB82BE7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84 bp</w:t>
            </w:r>
          </w:p>
        </w:tc>
        <w:tc>
          <w:tcPr>
            <w:tcW w:w="993" w:type="dxa"/>
            <w:vAlign w:val="center"/>
          </w:tcPr>
          <w:p w14:paraId="0378FFD5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</w:tr>
      <w:tr w:rsidR="00391ECD" w:rsidRPr="00CD081A" w14:paraId="26DD37EE" w14:textId="77777777" w:rsidTr="00F6143D">
        <w:tc>
          <w:tcPr>
            <w:tcW w:w="0" w:type="auto"/>
            <w:vAlign w:val="center"/>
          </w:tcPr>
          <w:p w14:paraId="6A4812A6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 xml:space="preserve">qPCR 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>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for3</w:t>
            </w:r>
          </w:p>
          <w:p w14:paraId="6A005F57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qPCR</w:t>
            </w:r>
            <w:r w:rsidRPr="00BB5506">
              <w:rPr>
                <w:rFonts w:ascii="Helvetica" w:hAnsi="Helvetica" w:cs="Courier New"/>
                <w:i/>
                <w:sz w:val="16"/>
                <w:szCs w:val="18"/>
                <w:lang w:val="en-US"/>
              </w:rPr>
              <w:t xml:space="preserve"> per2</w:t>
            </w: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_rev3</w:t>
            </w:r>
          </w:p>
        </w:tc>
        <w:tc>
          <w:tcPr>
            <w:tcW w:w="2901" w:type="dxa"/>
            <w:vAlign w:val="center"/>
          </w:tcPr>
          <w:p w14:paraId="2B56822B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GGTCTTCAATGAGCCCAAAA</w:t>
            </w:r>
          </w:p>
          <w:p w14:paraId="30CC853D" w14:textId="77777777" w:rsidR="00391ECD" w:rsidRPr="00213D3C" w:rsidRDefault="00391ECD" w:rsidP="00F6143D">
            <w:pPr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GCCAGCATCAGTGTCTTGAA</w:t>
            </w:r>
          </w:p>
        </w:tc>
        <w:tc>
          <w:tcPr>
            <w:tcW w:w="992" w:type="dxa"/>
            <w:vAlign w:val="center"/>
          </w:tcPr>
          <w:p w14:paraId="312031EE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B2836DA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0CD164D" w14:textId="77777777" w:rsidR="00391ECD" w:rsidRPr="00213D3C" w:rsidRDefault="00391ECD" w:rsidP="00F6143D">
            <w:pPr>
              <w:jc w:val="center"/>
              <w:rPr>
                <w:rFonts w:ascii="Helvetica" w:hAnsi="Helvetica" w:cs="Courier New"/>
                <w:sz w:val="16"/>
                <w:szCs w:val="18"/>
                <w:lang w:val="en-US"/>
              </w:rPr>
            </w:pPr>
            <w:r w:rsidRPr="00213D3C">
              <w:rPr>
                <w:rFonts w:ascii="Helvetica" w:hAnsi="Helvetica" w:cs="Courier New"/>
                <w:sz w:val="16"/>
                <w:szCs w:val="18"/>
                <w:lang w:val="en-US"/>
              </w:rPr>
              <w:t>102 bp</w:t>
            </w:r>
          </w:p>
        </w:tc>
      </w:tr>
    </w:tbl>
    <w:p w14:paraId="0FB76288" w14:textId="77777777" w:rsidR="00391ECD" w:rsidRDefault="00391ECD" w:rsidP="00391ECD"/>
    <w:p w14:paraId="094BB04F" w14:textId="77777777" w:rsidR="00391ECD" w:rsidRDefault="00391ECD" w:rsidP="00391ECD"/>
    <w:p w14:paraId="37B78351" w14:textId="77777777" w:rsidR="00391ECD" w:rsidRDefault="00391ECD" w:rsidP="00391ECD"/>
    <w:p w14:paraId="1635923F" w14:textId="77777777" w:rsidR="00391ECD" w:rsidRDefault="00391ECD" w:rsidP="00391ECD"/>
    <w:p w14:paraId="203829DE" w14:textId="77777777" w:rsidR="00391ECD" w:rsidRDefault="00391ECD" w:rsidP="00391ECD"/>
    <w:p w14:paraId="25AAFF38" w14:textId="77777777" w:rsidR="00391ECD" w:rsidRDefault="00391ECD" w:rsidP="00391ECD"/>
    <w:p w14:paraId="2C0DCB75" w14:textId="77777777" w:rsidR="00391ECD" w:rsidRDefault="00391ECD" w:rsidP="00391ECD"/>
    <w:p w14:paraId="2842FF41" w14:textId="77777777" w:rsidR="00391ECD" w:rsidRDefault="00391ECD" w:rsidP="00391ECD"/>
    <w:p w14:paraId="2D47197C" w14:textId="77777777" w:rsidR="00391ECD" w:rsidRDefault="00391ECD" w:rsidP="00391ECD"/>
    <w:p w14:paraId="1BA97EB8" w14:textId="77777777" w:rsidR="00391ECD" w:rsidRDefault="00391ECD" w:rsidP="00391ECD"/>
    <w:p w14:paraId="49655765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4FD6A52B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788B368A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0FB836C2" w14:textId="77777777" w:rsidR="00A036BA" w:rsidRDefault="00A036BA" w:rsidP="00A036BA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1614E7B4" w14:textId="77777777" w:rsidR="00A036BA" w:rsidRDefault="00A036BA" w:rsidP="00A036BA">
      <w:pPr>
        <w:rPr>
          <w:rFonts w:ascii="Arial" w:hAnsi="Arial" w:cs="Arial"/>
          <w:b/>
          <w:sz w:val="22"/>
          <w:szCs w:val="22"/>
        </w:rPr>
      </w:pPr>
    </w:p>
    <w:p w14:paraId="3B099791" w14:textId="0A656683" w:rsidR="00391ECD" w:rsidRDefault="00391EC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F1A62C4" w14:textId="77777777" w:rsidR="00A036BA" w:rsidRDefault="00A036BA" w:rsidP="00A036BA">
      <w:pPr>
        <w:rPr>
          <w:rFonts w:ascii="Arial" w:hAnsi="Arial" w:cs="Arial"/>
          <w:b/>
          <w:sz w:val="22"/>
          <w:szCs w:val="22"/>
        </w:rPr>
      </w:pPr>
    </w:p>
    <w:p w14:paraId="197A9B09" w14:textId="7E1210A1" w:rsidR="00A036BA" w:rsidRPr="00A036BA" w:rsidRDefault="00A036BA" w:rsidP="00A036BA">
      <w:pPr>
        <w:rPr>
          <w:rFonts w:ascii="Arial" w:eastAsia="Times New Roman" w:hAnsi="Arial" w:cs="Arial"/>
          <w:b/>
          <w:color w:val="000000"/>
          <w:sz w:val="22"/>
          <w:szCs w:val="22"/>
          <w:lang w:val="en-US"/>
        </w:rPr>
      </w:pPr>
      <w:r w:rsidRPr="002A448B">
        <w:rPr>
          <w:rFonts w:ascii="Arial" w:hAnsi="Arial" w:cs="Arial"/>
          <w:b/>
          <w:sz w:val="22"/>
          <w:szCs w:val="22"/>
        </w:rPr>
        <w:t>Table S2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6C6443">
        <w:rPr>
          <w:rFonts w:ascii="Arial" w:hAnsi="Arial" w:cs="Arial"/>
          <w:sz w:val="22"/>
          <w:szCs w:val="22"/>
        </w:rPr>
        <w:t>Accession numbers of the sequences used in molecular evolutionary analysis.</w:t>
      </w:r>
    </w:p>
    <w:tbl>
      <w:tblPr>
        <w:tblW w:w="15360" w:type="dxa"/>
        <w:tblLook w:val="04A0" w:firstRow="1" w:lastRow="0" w:firstColumn="1" w:lastColumn="0" w:noHBand="0" w:noVBand="1"/>
      </w:tblPr>
      <w:tblGrid>
        <w:gridCol w:w="158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D7B61" w:rsidRPr="00A036BA" w14:paraId="1FB7236A" w14:textId="77777777" w:rsidTr="005D7B61">
        <w:trPr>
          <w:trHeight w:val="32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701" w14:textId="77777777" w:rsidR="005D7B61" w:rsidRPr="00A036BA" w:rsidRDefault="005D7B61" w:rsidP="005D7B61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A036BA">
              <w:rPr>
                <w:rFonts w:eastAsia="Times New Roman" w:cs="Times New Roman"/>
                <w:b/>
                <w:color w:val="000000"/>
                <w:sz w:val="22"/>
                <w:szCs w:val="22"/>
                <w:lang w:eastAsia="en-GB"/>
              </w:rPr>
              <w:t>p</w:t>
            </w:r>
            <w:r w:rsidRPr="00A036BA"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2"/>
                <w:lang w:eastAsia="en-GB"/>
              </w:rPr>
              <w:t>e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EDE" w14:textId="77777777" w:rsidR="005D7B61" w:rsidRPr="00A036BA" w:rsidRDefault="005D7B61" w:rsidP="005D7B61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E14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09A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DE5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DE3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330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41E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F21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51F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1D3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426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C6C6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70C5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</w:tr>
      <w:tr w:rsidR="005D7B61" w:rsidRPr="005D7B61" w14:paraId="1084B3EC" w14:textId="77777777" w:rsidTr="005D7B61">
        <w:trPr>
          <w:trHeight w:val="317"/>
        </w:trPr>
        <w:tc>
          <w:tcPr>
            <w:tcW w:w="10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81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NM_182857.2:93-4292_Danio_rerio_period_circadian_clock_2_(per2)_mR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E1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28D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A9A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EEB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6259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5D7B61" w:rsidRPr="005D7B61" w14:paraId="1A7CEBE5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211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6255321.1:233-4444_PREDICTED:_Sinocyclocheilus_grahami_period_circadian_protein_homolog_2-like_(LOC107569272)_transcript_variant_X1_mRNA</w:t>
            </w:r>
          </w:p>
        </w:tc>
      </w:tr>
      <w:tr w:rsidR="005D7B61" w:rsidRPr="005D7B61" w14:paraId="54FB3407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23D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9074519.1:275-4435_PREDICTED:_Cyprinus_carpio_period_circadian_protein_homolog_2-like_(LOC109057293)_mRNA</w:t>
            </w:r>
          </w:p>
        </w:tc>
      </w:tr>
      <w:tr w:rsidR="005D7B61" w:rsidRPr="005D7B61" w14:paraId="7AD798AA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087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6548883.1:257-4393_PREDICTED:_Sinocyclocheilus_rhinocerous_period_circadian_protein_homolog_2-like_(LOC107737392)_mRNA</w:t>
            </w:r>
          </w:p>
        </w:tc>
      </w:tr>
      <w:tr w:rsidR="005D7B61" w:rsidRPr="005D7B61" w14:paraId="35A87038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8DB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6499507.1:261-4349_PREDICTED:_Sinocyclocheilus_anshuiensis_period_circadian_protein_homolog_2-like_(LOC107698490)_transcript_variant_X2_mRNA</w:t>
            </w:r>
          </w:p>
        </w:tc>
      </w:tr>
      <w:tr w:rsidR="005D7B61" w:rsidRPr="005D7B61" w14:paraId="20D621F4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2D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7718513.1:275-4441_PREDICTED:_Pygocentrus_nattereri_period_circadian_protein_homolog_2-like_(LOC108439864)_transcript_variant_X6_mRNA</w:t>
            </w:r>
          </w:p>
        </w:tc>
      </w:tr>
      <w:tr w:rsidR="005D7B61" w:rsidRPr="005D7B61" w14:paraId="4AAE4082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8AF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7495439.1:384-4502_PREDICTED:_Ictalurus_punctatus_period_circadian_protein_homolog_2-like_(LOC108280459)_transcript_variant_X5_mRNA</w:t>
            </w:r>
          </w:p>
        </w:tc>
      </w:tr>
      <w:tr w:rsidR="005D7B61" w:rsidRPr="005D7B61" w14:paraId="4B4895AA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9A6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8676636.1:364-4755_PREDICTED:_Lates_calcarifer_period_circadian_protein_homolog_2-like_(LOC108883459)_transcript_variant_X4_mRNA</w:t>
            </w:r>
          </w:p>
        </w:tc>
      </w:tr>
      <w:tr w:rsidR="005D7B61" w:rsidRPr="005D7B61" w14:paraId="0773AB55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827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08294512.1:263-4624_PREDICTED:_Stegastes_partitus_period_circadian_protein_homolog_2-like_(LOC103366709)_transcript_variant_X8_mRNA</w:t>
            </w:r>
          </w:p>
        </w:tc>
      </w:tr>
      <w:tr w:rsidR="005D7B61" w:rsidRPr="005D7B61" w14:paraId="0EB2001B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3C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0729980.2:265-4671_PREDICTED:_Larimichthys_crocea_period_circadian_protein_homolog_2-like_(LOC104918281)_transcript_variant_X4_mRNA</w:t>
            </w:r>
          </w:p>
        </w:tc>
      </w:tr>
      <w:tr w:rsidR="005D7B61" w:rsidRPr="005D7B61" w14:paraId="5E497C36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1F2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9347598.1:1-4278_PREDICTED:_Oreochromis_niloticus_period_circadian_protein_homolog_2_(LOC100689707)_transcript_variant_X3_mRNA</w:t>
            </w:r>
          </w:p>
        </w:tc>
      </w:tr>
      <w:tr w:rsidR="005D7B61" w:rsidRPr="005D7B61" w14:paraId="5A5F3BEF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1A7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05912752.2:342-4619_PREDICTED:_Haplochromis_burtoni_period_circadian_protein_homolog_2-like_(LOC102311191)_transcript_variant_X3_mRNA</w:t>
            </w:r>
          </w:p>
        </w:tc>
      </w:tr>
      <w:tr w:rsidR="005D7B61" w:rsidRPr="005D7B61" w14:paraId="7D3C223D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89E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7042402.1:259-4677_PREDICTED:_Cynoglossus_semilaevis_period_circadian_protein_homolog_2-like_(LOC103396076)_transcript_variant_X7_mRNA</w:t>
            </w:r>
          </w:p>
        </w:tc>
      </w:tr>
      <w:tr w:rsidR="005D7B61" w:rsidRPr="005D7B61" w14:paraId="4FE32928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AE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2916823.2:302-4498_PREDICTED:_Maylandia_zebra_period_circadian_protein_homolog_2-like_(LOC101485591)_transcript_variant_X3_mRNA</w:t>
            </w:r>
          </w:p>
        </w:tc>
      </w:tr>
      <w:tr w:rsidR="005D7B61" w:rsidRPr="005D7B61" w14:paraId="43365097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131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7422543.1:306-4667_PREDICTED:_Kryptolebias_marmoratus_period_circadian_protein_homolog_2-like_(LOC108239667)_transcript_variant_X3_mRNA</w:t>
            </w:r>
          </w:p>
        </w:tc>
      </w:tr>
      <w:tr w:rsidR="005D7B61" w:rsidRPr="005D7B61" w14:paraId="470A20CC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7E4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9878984.1:260-4693_PREDICTED:_Hippocampus_comes_period_circadian_protein_homolog_2-like_(LOC109521251)_transcript_variant_X3_mRNA</w:t>
            </w:r>
          </w:p>
        </w:tc>
      </w:tr>
      <w:tr w:rsidR="005D7B61" w:rsidRPr="005D7B61" w14:paraId="0C245E30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A1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3912435.1:302-4477_PREDICTED:_Pundamilia_nyererei_period_circadian_protein_homolog_2-like_(LOC102214448)_transcript_variant_X2_mRNA</w:t>
            </w:r>
          </w:p>
        </w:tc>
      </w:tr>
      <w:tr w:rsidR="005D7B61" w:rsidRPr="005D7B61" w14:paraId="67557A46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E6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5956908.1:355-4599_PREDICTED:_Nothobranchius_furzeri_period_circadian_protein_homolog_2-like_(LOC107383961)_transcript_variant_X3_mRNA</w:t>
            </w:r>
          </w:p>
        </w:tc>
      </w:tr>
      <w:tr w:rsidR="005D7B61" w:rsidRPr="005D7B61" w14:paraId="31FFF04F" w14:textId="77777777" w:rsidTr="005D7B61">
        <w:trPr>
          <w:trHeight w:val="300"/>
        </w:trPr>
        <w:tc>
          <w:tcPr>
            <w:tcW w:w="153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CDC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XM_014031126.1:247-4626_PREDICTED:_Austrofundulus_limnaeus_period_circadian_protein_homolog_2-like_(LOC106534467)_transcript_variant_X2_mRNA</w:t>
            </w:r>
          </w:p>
        </w:tc>
      </w:tr>
    </w:tbl>
    <w:p w14:paraId="63264243" w14:textId="77777777" w:rsidR="005D7B61" w:rsidRDefault="005D7B61">
      <w:pPr>
        <w:rPr>
          <w:sz w:val="18"/>
          <w:szCs w:val="18"/>
        </w:rPr>
      </w:pPr>
    </w:p>
    <w:tbl>
      <w:tblPr>
        <w:tblW w:w="14269" w:type="dxa"/>
        <w:tblLook w:val="04A0" w:firstRow="1" w:lastRow="0" w:firstColumn="1" w:lastColumn="0" w:noHBand="0" w:noVBand="1"/>
      </w:tblPr>
      <w:tblGrid>
        <w:gridCol w:w="1851"/>
        <w:gridCol w:w="1224"/>
        <w:gridCol w:w="1400"/>
        <w:gridCol w:w="1400"/>
        <w:gridCol w:w="1399"/>
        <w:gridCol w:w="1399"/>
        <w:gridCol w:w="1399"/>
        <w:gridCol w:w="1399"/>
        <w:gridCol w:w="1399"/>
        <w:gridCol w:w="1399"/>
      </w:tblGrid>
      <w:tr w:rsidR="005D7B61" w:rsidRPr="00A036BA" w14:paraId="7CC27B0B" w14:textId="77777777" w:rsidTr="006D277C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DF4D" w14:textId="77777777" w:rsidR="005D7B61" w:rsidRPr="00A036BA" w:rsidRDefault="005D7B61" w:rsidP="005D7B61">
            <w:pPr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A036BA"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2"/>
                <w:lang w:eastAsia="en-GB"/>
              </w:rPr>
              <w:t>cry1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A72" w14:textId="77777777" w:rsidR="005D7B61" w:rsidRPr="00A036BA" w:rsidRDefault="005D7B61" w:rsidP="005D7B61">
            <w:pPr>
              <w:rPr>
                <w:rFonts w:eastAsia="Times New Roman" w:cs="Times New Roman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95A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58A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2CB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930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D0F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208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E9F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8B4" w14:textId="77777777" w:rsidR="005D7B61" w:rsidRPr="00A036BA" w:rsidRDefault="005D7B61" w:rsidP="005D7B61">
            <w:pPr>
              <w:rPr>
                <w:rFonts w:eastAsia="Times New Roman" w:cs="Times New Roman"/>
                <w:b/>
                <w:sz w:val="22"/>
                <w:szCs w:val="22"/>
                <w:lang w:eastAsia="en-GB"/>
              </w:rPr>
            </w:pPr>
          </w:p>
        </w:tc>
      </w:tr>
      <w:tr w:rsidR="005D7B61" w:rsidRPr="005D7B61" w14:paraId="77E69966" w14:textId="77777777" w:rsidTr="006D277C">
        <w:trPr>
          <w:trHeight w:val="300"/>
        </w:trPr>
        <w:tc>
          <w:tcPr>
            <w:tcW w:w="5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40A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Danio_rerio_ENSDARG000000457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4F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FB3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D2F2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B3E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C34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4C5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5D7B61" w:rsidRPr="005D7B61" w14:paraId="2D4E08BB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C42E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558850318|gb|KF737846.1| Astyanax mexicanus isolation-source Micos River cryptochrome 1a mRNA, complete cds</w:t>
            </w:r>
          </w:p>
        </w:tc>
      </w:tr>
      <w:tr w:rsidR="005D7B61" w:rsidRPr="005D7B61" w14:paraId="33BB9539" w14:textId="77777777" w:rsidTr="006D277C">
        <w:trPr>
          <w:trHeight w:val="300"/>
        </w:trPr>
        <w:tc>
          <w:tcPr>
            <w:tcW w:w="5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69E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Clupea harengus_NW_012221194.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8638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DC5F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408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9EB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5AF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10C" w14:textId="77777777" w:rsidR="005D7B61" w:rsidRPr="005D7B61" w:rsidRDefault="005D7B61" w:rsidP="005D7B61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5D7B61" w:rsidRPr="005D7B61" w14:paraId="73EC6911" w14:textId="77777777" w:rsidTr="006D277C">
        <w:trPr>
          <w:trHeight w:val="300"/>
        </w:trPr>
        <w:tc>
          <w:tcPr>
            <w:tcW w:w="12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9B5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b|KP702272.1|:838-2703 Siniperca chuatsi cryptochrome 1 (Cry1) mRNA, complete cd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1F6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D7B61" w:rsidRPr="005D7B61" w14:paraId="248FBDD8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B74C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657548398:783-2660 PREDICTED: Stegastes partitus cryptochrome-1-like (LOC103356656), mRNA</w:t>
            </w:r>
          </w:p>
        </w:tc>
      </w:tr>
      <w:tr w:rsidR="005D7B61" w:rsidRPr="005D7B61" w14:paraId="06740E4C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C23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&gt;gi|808862710:532643-532800, 539598-539706, 540204-540346, 540442-540626, 540728-540816, 541036-541176, 541886-542197, 542331-542482, 542574-542776, 543307-543402, 543492-543587, 543691-543768, 543901-544001) Larimichthys crocea isolate SSNF unplaced genomic scaffold scaffold57, whole genome shotgun sequence</w:t>
            </w:r>
          </w:p>
        </w:tc>
      </w:tr>
      <w:tr w:rsidR="005D7B61" w:rsidRPr="005D7B61" w14:paraId="39FCBC27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C72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908519274:783-2675 PREDICTED: Oreochromis niloticus cryptochrome-1-like (LOC100694525), mRNA</w:t>
            </w:r>
          </w:p>
        </w:tc>
      </w:tr>
      <w:tr w:rsidR="005D7B61" w:rsidRPr="005D7B61" w14:paraId="194E869A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CBC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583971024:752-2644 PREDICTED: Neolamprologus brichardi cryptochrome-1-like (LOC102777969), transcript variant X1, mRNA</w:t>
            </w:r>
          </w:p>
        </w:tc>
      </w:tr>
      <w:tr w:rsidR="005D7B61" w:rsidRPr="005D7B61" w14:paraId="172A6E32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E4D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548453565:780-2672 PREDICTED: Pundamilia nyererei cryptochrome circadian clock 1 (cry1), transcript variant X1, mRNA</w:t>
            </w:r>
          </w:p>
        </w:tc>
      </w:tr>
      <w:tr w:rsidR="005D7B61" w:rsidRPr="005D7B61" w14:paraId="07670352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F22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939317897:760-2652 PREDICTED: Maylandia zebra cryptochrome-1-like (LOC101475237), transcript variant X1, mRNA</w:t>
            </w:r>
          </w:p>
        </w:tc>
      </w:tr>
      <w:tr w:rsidR="005D7B61" w:rsidRPr="005D7B61" w14:paraId="443B7614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DB5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658917867:779-2650 PREDICTED: Poecilia reticulata cryptochrome-1-like (LOC103459142), mRNA</w:t>
            </w:r>
          </w:p>
        </w:tc>
      </w:tr>
      <w:tr w:rsidR="005D7B61" w:rsidRPr="005D7B61" w14:paraId="4F713A7A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87D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961795415:148-2025 PREDICTED: Poecilia mexicana cryptochrome-1-like (LOC106918704), mRNA</w:t>
            </w:r>
          </w:p>
        </w:tc>
      </w:tr>
      <w:tr w:rsidR="005D7B61" w:rsidRPr="005D7B61" w14:paraId="5288962B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6B5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551496922:722-2599 PREDICTED: Xiphophorus maculatus cryptochrome-1-like (LOC102223115), mRNA</w:t>
            </w:r>
          </w:p>
        </w:tc>
      </w:tr>
      <w:tr w:rsidR="005D7B61" w:rsidRPr="005D7B61" w14:paraId="5E2CEF4B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659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617410830:766-2643 PREDICTED: Poecilia formosa cryptochrome-1-like (LOC103140254), mRNA</w:t>
            </w:r>
          </w:p>
        </w:tc>
      </w:tr>
      <w:tr w:rsidR="005D7B61" w:rsidRPr="005D7B61" w14:paraId="77E63DC7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DB7" w14:textId="77777777" w:rsidR="005D7B61" w:rsidRP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961893201:776-2653 PREDICTED: Poecilia latipinna cryptochrome-1-like (LOC106955411), mRNA</w:t>
            </w:r>
          </w:p>
        </w:tc>
      </w:tr>
      <w:tr w:rsidR="005D7B61" w:rsidRPr="005D7B61" w14:paraId="75C3133A" w14:textId="77777777" w:rsidTr="005D7B61">
        <w:trPr>
          <w:trHeight w:val="300"/>
        </w:trPr>
        <w:tc>
          <w:tcPr>
            <w:tcW w:w="142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B2DE" w14:textId="77777777" w:rsidR="005D7B61" w:rsidRDefault="005D7B61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671384926:3955-4112, 9415-9523, 9631-9773, 9875-10059, 10169-10257, 10403-10543, 10963-11274, 11424-11575, 11722-11924, 12091-12201, 12400-12498, 12587-12667, 12870-12970) Kryptolebias marmoratus cryptochrome 1 (Cry1) gene, complete cds</w:t>
            </w:r>
          </w:p>
          <w:p w14:paraId="56DCF580" w14:textId="5536E928" w:rsidR="006D277C" w:rsidRPr="005D7B61" w:rsidRDefault="006D277C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7B6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&gt;gi|974050874:736-2601 PREDICTED: Cyprinodon variegatus cryptoch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ome-1-like (LOC107085871), mRNA</w:t>
            </w:r>
          </w:p>
        </w:tc>
      </w:tr>
    </w:tbl>
    <w:p w14:paraId="518573C9" w14:textId="77777777" w:rsidR="006D277C" w:rsidRDefault="006D277C">
      <w:r>
        <w:br w:type="page"/>
      </w:r>
    </w:p>
    <w:tbl>
      <w:tblPr>
        <w:tblW w:w="14269" w:type="dxa"/>
        <w:tblLook w:val="04A0" w:firstRow="1" w:lastRow="0" w:firstColumn="1" w:lastColumn="0" w:noHBand="0" w:noVBand="1"/>
      </w:tblPr>
      <w:tblGrid>
        <w:gridCol w:w="14269"/>
      </w:tblGrid>
      <w:tr w:rsidR="005D7B61" w:rsidRPr="005D7B61" w14:paraId="5113B6E6" w14:textId="77777777" w:rsidTr="005D7B61">
        <w:trPr>
          <w:trHeight w:val="300"/>
        </w:trPr>
        <w:tc>
          <w:tcPr>
            <w:tcW w:w="1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E42" w14:textId="77777777" w:rsidR="00391ECD" w:rsidRPr="006D277C" w:rsidRDefault="00391ECD" w:rsidP="00A036BA">
            <w:pPr>
              <w:pStyle w:val="SectionHeading"/>
              <w:spacing w:before="0" w:after="0" w:line="276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  <w:p w14:paraId="69AFFEB6" w14:textId="5A386C7C" w:rsidR="00A036BA" w:rsidRPr="00A036BA" w:rsidRDefault="00A036BA" w:rsidP="00A036BA">
            <w:pPr>
              <w:pStyle w:val="SectionHeading"/>
              <w:spacing w:before="0" w:after="0"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A448B">
              <w:rPr>
                <w:rFonts w:ascii="Arial" w:hAnsi="Arial" w:cs="Arial"/>
                <w:b/>
                <w:sz w:val="22"/>
                <w:szCs w:val="22"/>
              </w:rPr>
              <w:t>Table S3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6C6443">
              <w:rPr>
                <w:rFonts w:ascii="Arial" w:hAnsi="Arial" w:cs="Arial"/>
                <w:sz w:val="22"/>
                <w:szCs w:val="22"/>
                <w:lang w:val="en-GB"/>
              </w:rPr>
              <w:t>Distribution of amino acid changes (NS) in different protein domains of 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r</w:t>
            </w:r>
            <w:r w:rsidRPr="006C6443">
              <w:rPr>
                <w:rFonts w:ascii="Arial" w:hAnsi="Arial" w:cs="Arial"/>
                <w:sz w:val="22"/>
                <w:szCs w:val="22"/>
                <w:lang w:val="en-GB"/>
              </w:rPr>
              <w:t>2 and C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ry</w:t>
            </w:r>
            <w:r w:rsidRPr="006C6443">
              <w:rPr>
                <w:rFonts w:ascii="Arial" w:hAnsi="Arial" w:cs="Arial"/>
                <w:sz w:val="22"/>
                <w:szCs w:val="22"/>
                <w:lang w:val="en-GB"/>
              </w:rPr>
              <w:t>1a across the phylogeny analysed in this study (20 and 18 lineages respectively) and specific to the cavefish lineage.</w:t>
            </w:r>
          </w:p>
          <w:p w14:paraId="6D6FA53E" w14:textId="77777777" w:rsidR="00A036BA" w:rsidRPr="00776DBB" w:rsidRDefault="00A036BA" w:rsidP="00A036BA"/>
          <w:tbl>
            <w:tblPr>
              <w:tblW w:w="14048" w:type="dxa"/>
              <w:tblLook w:val="04A0" w:firstRow="1" w:lastRow="0" w:firstColumn="1" w:lastColumn="0" w:noHBand="0" w:noVBand="1"/>
            </w:tblPr>
            <w:tblGrid>
              <w:gridCol w:w="3030"/>
              <w:gridCol w:w="2392"/>
              <w:gridCol w:w="2212"/>
              <w:gridCol w:w="2212"/>
              <w:gridCol w:w="2212"/>
              <w:gridCol w:w="995"/>
              <w:gridCol w:w="995"/>
            </w:tblGrid>
            <w:tr w:rsidR="00A036BA" w:rsidRPr="00776DBB" w14:paraId="76CBD144" w14:textId="77777777" w:rsidTr="006D277C">
              <w:trPr>
                <w:gridAfter w:val="2"/>
                <w:wAfter w:w="1990" w:type="dxa"/>
                <w:trHeight w:val="855"/>
              </w:trPr>
              <w:tc>
                <w:tcPr>
                  <w:tcW w:w="30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233A86" w14:textId="77777777" w:rsidR="00A036BA" w:rsidRPr="00776DBB" w:rsidRDefault="00A036BA" w:rsidP="00A036BA">
                  <w:pPr>
                    <w:rPr>
                      <w:rFonts w:ascii="Helvetica" w:hAnsi="Helvetica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3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5892263" w14:textId="77777777" w:rsidR="00A036BA" w:rsidRPr="00776DBB" w:rsidRDefault="00A036BA" w:rsidP="00A036BA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Total number of NS in the tree </w:t>
                  </w:r>
                </w:p>
              </w:tc>
              <w:tc>
                <w:tcPr>
                  <w:tcW w:w="22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8F9059B" w14:textId="77777777" w:rsidR="00A036BA" w:rsidRPr="00776DBB" w:rsidRDefault="00A036BA" w:rsidP="00A036BA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>Private NS in cavefish</w:t>
                  </w:r>
                </w:p>
              </w:tc>
              <w:tc>
                <w:tcPr>
                  <w:tcW w:w="22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8FCC0" w14:textId="77777777" w:rsidR="00A036BA" w:rsidRPr="00776DBB" w:rsidRDefault="00A036BA" w:rsidP="00A036BA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>S</w:t>
                  </w:r>
                  <w:r w:rsidRPr="00776DBB"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>ubstitution</w:t>
                  </w:r>
                </w:p>
              </w:tc>
              <w:tc>
                <w:tcPr>
                  <w:tcW w:w="221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4E52BBD" w14:textId="77777777" w:rsidR="00A036BA" w:rsidRPr="00776DBB" w:rsidRDefault="00A036BA" w:rsidP="00A036BA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>P</w:t>
                  </w:r>
                  <w:r w:rsidRPr="00776DBB">
                    <w:rPr>
                      <w:rFonts w:ascii="Helvetica" w:eastAsia="Times New Roman" w:hAnsi="Helvetica" w:cs="Times New Roman"/>
                      <w:color w:val="000000"/>
                      <w:sz w:val="22"/>
                      <w:szCs w:val="22"/>
                      <w:lang w:eastAsia="en-GB"/>
                    </w:rPr>
                    <w:t>hysicochemical effect *</w:t>
                  </w:r>
                </w:p>
              </w:tc>
            </w:tr>
            <w:tr w:rsidR="00A036BA" w:rsidRPr="00776DBB" w14:paraId="20708B03" w14:textId="77777777" w:rsidTr="006D277C">
              <w:trPr>
                <w:gridAfter w:val="2"/>
                <w:wAfter w:w="1990" w:type="dxa"/>
                <w:trHeight w:val="32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81538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Per2 domains (AA interval) 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C2AE08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9B3496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3D2380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7CA81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5FBE5E15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1A4E5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NLS (191-197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6F9E83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20DFB5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32ED9C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D23EC2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62805873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2C4204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PASA (246-313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D6CFE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7B2870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1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CB1432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A&gt;V 261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D2B541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64</w:t>
                  </w:r>
                </w:p>
              </w:tc>
            </w:tr>
            <w:tr w:rsidR="00A036BA" w:rsidRPr="00776DBB" w14:paraId="79CA3BC6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CE2BCF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PASB (386-452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3A3F4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22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6595F0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2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361145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T&gt;A 393; P&gt;S 404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417249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58; 74</w:t>
                  </w:r>
                </w:p>
              </w:tc>
            </w:tr>
            <w:tr w:rsidR="00A036BA" w:rsidRPr="00776DBB" w14:paraId="7E92EBC2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4124A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PAC (459-502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1E885C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12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620557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3C53B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622E32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64AB0720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B6923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NLS (877-891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AD40B3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9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97FCD3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B16C7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3587E5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15DBEE58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3D338A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EEF19A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76AD3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9FE3E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EB3EFC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19D15111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535133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Cry1a domains (AA interval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5EDC53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738C4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897E29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B9C542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08DDFA11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1FB5B9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DNA photolyase (5-170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8B24B0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26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0B73C5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64FB8D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12FF6F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49D8FF56" w14:textId="77777777" w:rsidTr="006D277C">
              <w:trPr>
                <w:gridAfter w:val="2"/>
                <w:wAfter w:w="1990" w:type="dxa"/>
                <w:trHeight w:val="300"/>
              </w:trPr>
              <w:tc>
                <w:tcPr>
                  <w:tcW w:w="30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CF23F9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FAD binding domain (213-486)</w:t>
                  </w:r>
                </w:p>
              </w:tc>
              <w:tc>
                <w:tcPr>
                  <w:tcW w:w="23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A3D5B9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30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4AD64E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2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0C1560" w14:textId="77777777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R&gt;Q 263; N&gt;T 449</w:t>
                  </w:r>
                </w:p>
              </w:tc>
              <w:tc>
                <w:tcPr>
                  <w:tcW w:w="221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9CCFB3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54; 65</w:t>
                  </w:r>
                </w:p>
              </w:tc>
            </w:tr>
            <w:tr w:rsidR="00A036BA" w:rsidRPr="00776DBB" w14:paraId="55F98F0D" w14:textId="77777777" w:rsidTr="006D277C">
              <w:trPr>
                <w:trHeight w:val="300"/>
              </w:trPr>
              <w:tc>
                <w:tcPr>
                  <w:tcW w:w="30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86315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DD221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309FC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30C1F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4D99A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CC8B5" w14:textId="77777777" w:rsidR="00A036BA" w:rsidRPr="00776DBB" w:rsidRDefault="00A036BA" w:rsidP="00A036BA">
                  <w:pPr>
                    <w:jc w:val="center"/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C8079" w14:textId="77777777" w:rsidR="00A036BA" w:rsidRPr="00776DBB" w:rsidRDefault="00A036BA" w:rsidP="00A036BA">
                  <w:pPr>
                    <w:rPr>
                      <w:rFonts w:eastAsia="Times New Roman" w:cs="Times New Roman"/>
                      <w:sz w:val="22"/>
                      <w:szCs w:val="22"/>
                      <w:lang w:eastAsia="en-GB"/>
                    </w:rPr>
                  </w:pPr>
                </w:p>
              </w:tc>
            </w:tr>
            <w:tr w:rsidR="00A036BA" w:rsidRPr="00776DBB" w14:paraId="1500A9F3" w14:textId="77777777" w:rsidTr="006D277C">
              <w:trPr>
                <w:trHeight w:val="300"/>
              </w:trPr>
              <w:tc>
                <w:tcPr>
                  <w:tcW w:w="1404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1D18B" w14:textId="57E7B3BB" w:rsidR="00A036BA" w:rsidRPr="00776DBB" w:rsidRDefault="00A036BA" w:rsidP="00A036BA">
                  <w:pPr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*Grantham's distances: values</w:t>
                  </w:r>
                  <w:r w:rsidR="00BE7445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 xml:space="preserve"> ≥ 150 considered radical, 100 </w:t>
                  </w:r>
                  <w:r w:rsidRPr="00776DBB">
                    <w:rPr>
                      <w:rFonts w:eastAsia="Times New Roman" w:cs="Times New Roman"/>
                      <w:color w:val="000000"/>
                      <w:sz w:val="22"/>
                      <w:szCs w:val="22"/>
                      <w:lang w:eastAsia="en-GB"/>
                    </w:rPr>
                    <w:t>to 149 moderately radical, 50 - 99 moderately conservative, and &lt; 50 conservative.  (Grantham 1974)</w:t>
                  </w:r>
                </w:p>
              </w:tc>
            </w:tr>
            <w:tr w:rsidR="00A036BA" w:rsidRPr="00776DBB" w14:paraId="20261017" w14:textId="77777777" w:rsidTr="006D277C">
              <w:trPr>
                <w:trHeight w:val="300"/>
              </w:trPr>
              <w:tc>
                <w:tcPr>
                  <w:tcW w:w="30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48AB2" w14:textId="77777777" w:rsidR="00A036BA" w:rsidRPr="00776DBB" w:rsidRDefault="00A036BA" w:rsidP="00A036BA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2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9AA13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E8BD2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6C6DD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7E261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471C4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D2D77" w14:textId="77777777" w:rsidR="00A036BA" w:rsidRPr="00776DBB" w:rsidRDefault="00A036BA" w:rsidP="00A036B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7C58F35" w14:textId="77777777" w:rsidR="00A036BA" w:rsidRPr="005D7B61" w:rsidRDefault="00A036BA" w:rsidP="005D7B6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060E7839" w14:textId="77777777" w:rsidR="006D277C" w:rsidRDefault="006D277C">
      <w:pPr>
        <w:rPr>
          <w:rFonts w:ascii="Arial" w:hAnsi="Arial" w:cs="Arial"/>
          <w:b/>
          <w:sz w:val="22"/>
          <w:szCs w:val="22"/>
        </w:rPr>
      </w:pPr>
    </w:p>
    <w:p w14:paraId="101364D6" w14:textId="77777777" w:rsidR="006D277C" w:rsidRDefault="006D277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C5C7CCD" w14:textId="7426D056" w:rsidR="005D7B61" w:rsidRDefault="00BE7445">
      <w:pPr>
        <w:rPr>
          <w:sz w:val="18"/>
          <w:szCs w:val="18"/>
        </w:rPr>
      </w:pPr>
      <w:r w:rsidRPr="002A448B">
        <w:rPr>
          <w:rFonts w:ascii="Arial" w:hAnsi="Arial" w:cs="Arial"/>
          <w:b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sz w:val="22"/>
          <w:szCs w:val="22"/>
        </w:rPr>
        <w:t>4</w:t>
      </w:r>
      <w:r w:rsidR="003C190D">
        <w:rPr>
          <w:rFonts w:ascii="Arial" w:hAnsi="Arial" w:cs="Arial"/>
          <w:b/>
          <w:sz w:val="22"/>
          <w:szCs w:val="22"/>
        </w:rPr>
        <w:t xml:space="preserve"> </w:t>
      </w:r>
      <w:r w:rsidR="003C190D" w:rsidRPr="006C6443">
        <w:rPr>
          <w:rFonts w:ascii="Arial" w:hAnsi="Arial" w:cs="Arial"/>
          <w:sz w:val="22"/>
          <w:szCs w:val="22"/>
        </w:rPr>
        <w:t xml:space="preserve">Log Likelihood values (lnL), parameter estimates and Likelihood Ratio Tests of various models </w:t>
      </w:r>
      <w:r w:rsidR="003C190D">
        <w:rPr>
          <w:rFonts w:ascii="Arial" w:hAnsi="Arial" w:cs="Arial"/>
          <w:sz w:val="22"/>
          <w:szCs w:val="22"/>
        </w:rPr>
        <w:t>for</w:t>
      </w:r>
      <w:r w:rsidR="003C190D" w:rsidRPr="006C6443">
        <w:rPr>
          <w:rFonts w:ascii="Arial" w:hAnsi="Arial" w:cs="Arial"/>
          <w:sz w:val="22"/>
          <w:szCs w:val="22"/>
        </w:rPr>
        <w:t xml:space="preserve"> the selective pressures</w:t>
      </w:r>
      <w:r w:rsidR="003C190D">
        <w:rPr>
          <w:rFonts w:ascii="Arial" w:hAnsi="Arial" w:cs="Arial"/>
          <w:sz w:val="22"/>
          <w:szCs w:val="22"/>
        </w:rPr>
        <w:t xml:space="preserve"> acting</w:t>
      </w:r>
      <w:r w:rsidR="003C190D" w:rsidRPr="006C6443">
        <w:rPr>
          <w:rFonts w:ascii="Arial" w:hAnsi="Arial" w:cs="Arial"/>
          <w:sz w:val="22"/>
          <w:szCs w:val="22"/>
        </w:rPr>
        <w:t xml:space="preserve"> on</w:t>
      </w:r>
      <w:r w:rsidR="003C190D">
        <w:rPr>
          <w:rFonts w:ascii="Arial" w:hAnsi="Arial" w:cs="Arial"/>
          <w:sz w:val="22"/>
          <w:szCs w:val="22"/>
        </w:rPr>
        <w:t xml:space="preserve"> the</w:t>
      </w:r>
      <w:r w:rsidR="003C190D" w:rsidRPr="006C6443">
        <w:rPr>
          <w:rFonts w:ascii="Arial" w:hAnsi="Arial" w:cs="Arial"/>
          <w:sz w:val="22"/>
          <w:szCs w:val="22"/>
        </w:rPr>
        <w:t xml:space="preserve"> </w:t>
      </w:r>
      <w:r w:rsidR="003C190D" w:rsidRPr="006C6443">
        <w:rPr>
          <w:rFonts w:ascii="Arial" w:hAnsi="Arial" w:cs="Arial"/>
          <w:i/>
          <w:sz w:val="22"/>
          <w:szCs w:val="22"/>
        </w:rPr>
        <w:t>cry1a</w:t>
      </w:r>
      <w:r w:rsidR="003C190D" w:rsidRPr="006C6443">
        <w:rPr>
          <w:rFonts w:ascii="Arial" w:hAnsi="Arial" w:cs="Arial"/>
          <w:sz w:val="22"/>
          <w:szCs w:val="22"/>
        </w:rPr>
        <w:t xml:space="preserve"> and </w:t>
      </w:r>
      <w:r w:rsidR="003C190D" w:rsidRPr="006C6443">
        <w:rPr>
          <w:rFonts w:ascii="Arial" w:hAnsi="Arial" w:cs="Arial"/>
          <w:i/>
          <w:sz w:val="22"/>
          <w:szCs w:val="22"/>
        </w:rPr>
        <w:t>per2</w:t>
      </w:r>
      <w:r w:rsidR="003C190D" w:rsidRPr="006C6443">
        <w:rPr>
          <w:rFonts w:ascii="Arial" w:hAnsi="Arial" w:cs="Arial"/>
          <w:sz w:val="22"/>
          <w:szCs w:val="22"/>
        </w:rPr>
        <w:t xml:space="preserve"> genes</w:t>
      </w:r>
      <w:r w:rsidR="003C190D">
        <w:rPr>
          <w:rFonts w:ascii="Arial" w:hAnsi="Arial" w:cs="Arial"/>
          <w:sz w:val="22"/>
          <w:szCs w:val="22"/>
        </w:rPr>
        <w:t>.</w:t>
      </w:r>
    </w:p>
    <w:p w14:paraId="53D6FAD1" w14:textId="77777777" w:rsidR="00BE7445" w:rsidRPr="00FE3AFB" w:rsidRDefault="00BE7445" w:rsidP="00BE7445">
      <w:pPr>
        <w:pStyle w:val="SectionHeading"/>
        <w:spacing w:before="0" w:after="0" w:line="276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15006" w:type="dxa"/>
        <w:tblLook w:val="04A0" w:firstRow="1" w:lastRow="0" w:firstColumn="1" w:lastColumn="0" w:noHBand="0" w:noVBand="1"/>
      </w:tblPr>
      <w:tblGrid>
        <w:gridCol w:w="4442"/>
        <w:gridCol w:w="1758"/>
        <w:gridCol w:w="1060"/>
        <w:gridCol w:w="1386"/>
        <w:gridCol w:w="1060"/>
        <w:gridCol w:w="1060"/>
        <w:gridCol w:w="1060"/>
        <w:gridCol w:w="1060"/>
        <w:gridCol w:w="1060"/>
        <w:gridCol w:w="1060"/>
      </w:tblGrid>
      <w:tr w:rsidR="00BE7445" w:rsidRPr="005C575D" w14:paraId="48FB17A0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B5D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  <w:r w:rsidRPr="005C575D"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  <w:t>Gene: c</w:t>
            </w: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ry1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E04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36A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09AE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FB0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6DC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A2F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62C2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8377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804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BE7445" w:rsidRPr="00D40BA9" w14:paraId="6E3E491F" w14:textId="77777777" w:rsidTr="00F13053">
        <w:trPr>
          <w:trHeight w:val="340"/>
        </w:trPr>
        <w:tc>
          <w:tcPr>
            <w:tcW w:w="4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3B7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ACCF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53D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P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6CB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B439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BF55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E47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7E3E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Δ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FD6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E29B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eastAsia="en-GB"/>
              </w:rPr>
              <w:t>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value</w:t>
            </w:r>
          </w:p>
        </w:tc>
      </w:tr>
      <w:tr w:rsidR="00BE7445" w:rsidRPr="00D40BA9" w14:paraId="495ABB61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0AEB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. One ratio: All branches have the same 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BF80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B15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F657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9347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CE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04C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62B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1B9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C1D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906E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D40BA9" w14:paraId="4087055C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5F9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. One ratio: All branches have the same ω =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437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44E3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089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10568,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C3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8A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543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50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441,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07D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12A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5E9595DF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0BE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. Two ratio: ω0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, ωP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61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0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B9F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060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F87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9347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3CB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563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BF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341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FE1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75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8415</w:t>
            </w:r>
          </w:p>
        </w:tc>
      </w:tr>
      <w:tr w:rsidR="00BE7445" w:rsidRPr="00D40BA9" w14:paraId="626F2606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7B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D.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Free ratio: each branch has one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ω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36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D9E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062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2482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9322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E76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98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05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F8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0,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F26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70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0,0188</w:t>
            </w:r>
          </w:p>
        </w:tc>
      </w:tr>
      <w:tr w:rsidR="00BE7445" w:rsidRPr="00D40BA9" w14:paraId="66AA4572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D4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190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C35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E40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4A7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179E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725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BC0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F43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75D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D40BA9" w14:paraId="3B3F7701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1E60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B4C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4F5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662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D19" w14:textId="77777777" w:rsidR="00BE7445" w:rsidRPr="00D40BA9" w:rsidRDefault="00BE7445" w:rsidP="00F130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D91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9CAF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CE6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FF9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D5D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5C575D" w14:paraId="3ABCC4AA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2A0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  <w:r w:rsidRPr="005C575D"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  <w:t xml:space="preserve">Gene:  </w:t>
            </w: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per2</w:t>
            </w:r>
            <w: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 xml:space="preserve"> tv_1 (</w:t>
            </w: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full length</w:t>
            </w:r>
            <w: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)</w:t>
            </w: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EC3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FE1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07B1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9AE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3E1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F9D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40F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E30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000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BE7445" w:rsidRPr="00D40BA9" w14:paraId="6A73E1AC" w14:textId="77777777" w:rsidTr="00F13053">
        <w:trPr>
          <w:trHeight w:val="34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07A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B68A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AD7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P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08633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0F7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55BD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1EE2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9B2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Δ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9D03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2E3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eastAsia="en-GB"/>
              </w:rPr>
              <w:t>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value</w:t>
            </w:r>
          </w:p>
        </w:tc>
      </w:tr>
      <w:tr w:rsidR="00BE7445" w:rsidRPr="00D40BA9" w14:paraId="57BA415F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0B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. One ratio: All branches have the same 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DC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11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69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5AB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27916,72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E67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B1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CFF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CBBB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E81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871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D40BA9" w14:paraId="281ACB1D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D02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. One ratio: All branches have the same ω =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3B4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A68D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A3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30544,50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EDF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736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75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0C44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255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265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E2D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1EAEB6D8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E32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. Two ratio: ω0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, ωP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2A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11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D3C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E91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27916,7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F9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2E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2F3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180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59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1DD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9314</w:t>
            </w:r>
          </w:p>
        </w:tc>
      </w:tr>
      <w:tr w:rsidR="00BE7445" w:rsidRPr="00D40BA9" w14:paraId="282F31C0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41A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D.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Free ratio: each branch has one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ω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65CD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079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6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1DF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27809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1F87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DE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06D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E9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13,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933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9B9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5F9419D3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49D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A8A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D2B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477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5BC4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C48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B32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C5C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566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D2F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5C575D" w14:paraId="5908826A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71E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  <w:r w:rsidRPr="005C575D"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  <w:t xml:space="preserve"> </w:t>
            </w: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 xml:space="preserve">per2 </w:t>
            </w:r>
            <w: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tv_3 (most abundant variant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038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2169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467" w14:textId="77777777" w:rsidR="00BE7445" w:rsidRPr="005C575D" w:rsidRDefault="00BE7445" w:rsidP="00F1305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CC2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CBA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E3E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856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FCE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D09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BE7445" w:rsidRPr="00D40BA9" w14:paraId="1991770E" w14:textId="77777777" w:rsidTr="00F13053">
        <w:trPr>
          <w:trHeight w:val="34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36E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820C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0450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P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57DD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9B3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7654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5D3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F11F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Δ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27AC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E38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eastAsia="en-GB"/>
              </w:rPr>
              <w:t>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value</w:t>
            </w:r>
          </w:p>
        </w:tc>
      </w:tr>
      <w:tr w:rsidR="00BE7445" w:rsidRPr="00D40BA9" w14:paraId="3D730B85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2B9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. One ratio: All branches have the same 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DB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EB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F7E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23552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F2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F6A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39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E90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D638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D1D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D40BA9" w14:paraId="24DC76FA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C12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. One ratio: All branches have the same ω =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E5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B7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CD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25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7F4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02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D35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AA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584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6EE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84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0C0BFB37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6FC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. Two ratio: ω0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, ωP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3EF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F1D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4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CD5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23552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D11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D0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5F0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49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C9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EF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9258</w:t>
            </w:r>
          </w:p>
        </w:tc>
      </w:tr>
      <w:tr w:rsidR="00BE7445" w:rsidRPr="00D40BA9" w14:paraId="6F744437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C85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D.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Free ratio: each branch has one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ω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55B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222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5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B688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23450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3A0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14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C8B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2C6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04,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B33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221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022C1DEA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614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019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8F7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62F4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F76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D06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9C7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C6B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664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C26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5C575D" w14:paraId="70311635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EA5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</w:pPr>
            <w:r w:rsidRPr="005C575D"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>per2 C-terminal region</w:t>
            </w:r>
            <w: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  <w:t xml:space="preserve"> (absent in tv_2 and tv_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953" w14:textId="77777777" w:rsidR="00BE7445" w:rsidRPr="005C575D" w:rsidRDefault="00BE7445" w:rsidP="00F13053">
            <w:pPr>
              <w:rPr>
                <w:rFonts w:ascii="Calibri" w:eastAsia="Times New Roman" w:hAnsi="Calibri" w:cs="Times New Roman"/>
                <w:b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FF6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F1F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811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9AC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8A1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45C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5EA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7090" w14:textId="77777777" w:rsidR="00BE7445" w:rsidRPr="005C575D" w:rsidRDefault="00BE7445" w:rsidP="00F130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BE7445" w:rsidRPr="00D40BA9" w14:paraId="4594E23F" w14:textId="77777777" w:rsidTr="00F13053">
        <w:trPr>
          <w:trHeight w:val="34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D8D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2C16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14DF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P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706D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CF07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19AE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15C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7C63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ΔlnL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8B6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B30E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eastAsia="en-GB"/>
              </w:rPr>
              <w:t>P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value</w:t>
            </w:r>
          </w:p>
        </w:tc>
      </w:tr>
      <w:tr w:rsidR="00BE7445" w:rsidRPr="00D40BA9" w14:paraId="43A7EC12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3A2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A. One ratio: All branches have the same ω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B81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2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53B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B8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4319,769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4BE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9AD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4B8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CA3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23C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32F" w14:textId="77777777" w:rsidR="00BE7445" w:rsidRPr="00D40BA9" w:rsidRDefault="00BE7445" w:rsidP="00F130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445" w:rsidRPr="00D40BA9" w14:paraId="185C4049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38A6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. One ratio: All branches have the same ω =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512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94B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ω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F5A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4673,430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EFA7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6BD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858F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1ED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07,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F4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C24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0,0000</w:t>
            </w:r>
          </w:p>
        </w:tc>
      </w:tr>
      <w:tr w:rsidR="00BE7445" w:rsidRPr="00D40BA9" w14:paraId="7614B7B6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4A2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. Two ratio: ω0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, ωP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298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,12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6D1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15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4AB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4319,764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EAC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B33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EA4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5E9F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D9D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1E2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9201</w:t>
            </w:r>
          </w:p>
        </w:tc>
      </w:tr>
      <w:tr w:rsidR="00BE7445" w:rsidRPr="00D40BA9" w14:paraId="5AF77A0E" w14:textId="77777777" w:rsidTr="00F13053">
        <w:trPr>
          <w:trHeight w:val="300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E71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D.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Free ratio: each branch has one</w:t>
            </w: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ω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91F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3AE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,138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8925" w14:textId="77777777" w:rsidR="00BE7445" w:rsidRPr="00D40BA9" w:rsidRDefault="00BE7445" w:rsidP="00F1305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-4288,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F9B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4CC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0563" w14:textId="77777777" w:rsidR="00BE7445" w:rsidRPr="00D40BA9" w:rsidRDefault="00BE7445" w:rsidP="00F13053">
            <w:pPr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u w:val="single"/>
                <w:lang w:eastAsia="en-GB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130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1,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715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6C1" w14:textId="77777777" w:rsidR="00BE7445" w:rsidRPr="00D40BA9" w:rsidRDefault="00BE7445" w:rsidP="00F13053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</w:pPr>
            <w:r w:rsidRPr="00D40BA9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0,0048</w:t>
            </w:r>
          </w:p>
        </w:tc>
      </w:tr>
    </w:tbl>
    <w:p w14:paraId="6312534F" w14:textId="77777777" w:rsidR="00BE7445" w:rsidRPr="00A10B04" w:rsidRDefault="00BE7445" w:rsidP="00BE7445">
      <w:pPr>
        <w:rPr>
          <w:rFonts w:ascii="Helvetica" w:hAnsi="Helvetica"/>
        </w:rPr>
      </w:pPr>
    </w:p>
    <w:p w14:paraId="032CD038" w14:textId="77777777" w:rsidR="005D7B61" w:rsidRDefault="005D7B61">
      <w:pPr>
        <w:rPr>
          <w:sz w:val="18"/>
          <w:szCs w:val="18"/>
        </w:rPr>
      </w:pPr>
    </w:p>
    <w:sectPr w:rsidR="005D7B61" w:rsidSect="00A218F0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harter-Roman">
    <w:altName w:val="Times New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55AF0"/>
    <w:multiLevelType w:val="hybridMultilevel"/>
    <w:tmpl w:val="18909AB8"/>
    <w:lvl w:ilvl="0" w:tplc="FE4E97E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B61"/>
    <w:rsid w:val="00060769"/>
    <w:rsid w:val="0028655F"/>
    <w:rsid w:val="002F219E"/>
    <w:rsid w:val="00391ECD"/>
    <w:rsid w:val="003C190D"/>
    <w:rsid w:val="005C5518"/>
    <w:rsid w:val="005D7B61"/>
    <w:rsid w:val="0065572D"/>
    <w:rsid w:val="006D277C"/>
    <w:rsid w:val="00956EEF"/>
    <w:rsid w:val="009A79E0"/>
    <w:rsid w:val="00A036BA"/>
    <w:rsid w:val="00A218F0"/>
    <w:rsid w:val="00AE55FE"/>
    <w:rsid w:val="00BE7445"/>
    <w:rsid w:val="00C07FAD"/>
    <w:rsid w:val="00C6415D"/>
    <w:rsid w:val="00CF2BC0"/>
    <w:rsid w:val="00E4225E"/>
    <w:rsid w:val="00EE3CFD"/>
    <w:rsid w:val="00F4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A9E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rsid w:val="00A036BA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A036BA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ECD"/>
    <w:pPr>
      <w:ind w:left="720"/>
      <w:contextualSpacing/>
    </w:pPr>
  </w:style>
  <w:style w:type="paragraph" w:customStyle="1" w:styleId="BodyText1">
    <w:name w:val="Body Text1"/>
    <w:qFormat/>
    <w:rsid w:val="00C07FAD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paragraph" w:customStyle="1" w:styleId="ManuscriptTitle">
    <w:name w:val="Manuscript Title"/>
    <w:qFormat/>
    <w:rsid w:val="00C07FAD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color w:val="000000"/>
      <w:sz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7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42</Words>
  <Characters>822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oulkes</dc:creator>
  <cp:keywords/>
  <dc:description/>
  <cp:lastModifiedBy>Microsoft Office User</cp:lastModifiedBy>
  <cp:revision>9</cp:revision>
  <dcterms:created xsi:type="dcterms:W3CDTF">2018-03-12T12:12:00Z</dcterms:created>
  <dcterms:modified xsi:type="dcterms:W3CDTF">2018-03-28T15:00:00Z</dcterms:modified>
</cp:coreProperties>
</file>